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08891C" w14:textId="29E10EC2" w:rsidR="005A2B19" w:rsidRPr="002373BE" w:rsidRDefault="008940D7" w:rsidP="00972000">
      <w:pPr>
        <w:spacing w:after="0" w:line="480" w:lineRule="auto"/>
        <w:rPr>
          <w:rFonts w:ascii="Times New Roman" w:eastAsia="MS Mincho" w:hAnsi="Times New Roman"/>
          <w:b/>
          <w:color w:val="000000" w:themeColor="text1"/>
          <w:sz w:val="36"/>
          <w:szCs w:val="36"/>
          <w:lang w:val="en-US" w:eastAsia="ja-JP"/>
        </w:rPr>
      </w:pPr>
      <w:bookmarkStart w:id="0" w:name="OLE_LINK443"/>
      <w:bookmarkStart w:id="1" w:name="OLE_LINK444"/>
      <w:bookmarkStart w:id="2" w:name="_GoBack"/>
      <w:r w:rsidRPr="002373BE">
        <w:rPr>
          <w:rFonts w:ascii="Times New Roman" w:eastAsia="MS Mincho" w:hAnsi="Times New Roman"/>
          <w:b/>
          <w:color w:val="000000" w:themeColor="text1"/>
          <w:sz w:val="36"/>
          <w:szCs w:val="36"/>
          <w:lang w:val="en-US" w:eastAsia="ja-JP"/>
        </w:rPr>
        <w:t>Supplementary</w:t>
      </w:r>
      <w:r w:rsidR="005A2B19" w:rsidRPr="002373BE">
        <w:rPr>
          <w:rFonts w:ascii="Times New Roman" w:eastAsia="MS Mincho" w:hAnsi="Times New Roman"/>
          <w:b/>
          <w:color w:val="000000" w:themeColor="text1"/>
          <w:sz w:val="36"/>
          <w:szCs w:val="36"/>
          <w:lang w:val="en-US" w:eastAsia="ja-JP"/>
        </w:rPr>
        <w:t xml:space="preserve"> Information</w:t>
      </w:r>
    </w:p>
    <w:p w14:paraId="4980A39B" w14:textId="4D14D287" w:rsidR="005A2B19" w:rsidRPr="002373BE" w:rsidRDefault="005A2B19" w:rsidP="00972000">
      <w:pPr>
        <w:spacing w:after="0" w:line="480" w:lineRule="auto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</w:p>
    <w:bookmarkEnd w:id="0"/>
    <w:bookmarkEnd w:id="1"/>
    <w:p w14:paraId="5A39C34F" w14:textId="38E6EF94" w:rsidR="00C2762D" w:rsidRPr="002373BE" w:rsidRDefault="009261CF" w:rsidP="00972000">
      <w:pPr>
        <w:pStyle w:val="MsDefault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2373B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</w:t>
      </w:r>
      <w:r w:rsidR="00C2762D" w:rsidRPr="002373B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xfoliation of Transition Metal Dichalcogenides by </w:t>
      </w:r>
      <w:r w:rsidR="00140290" w:rsidRPr="002373B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 </w:t>
      </w:r>
      <w:r w:rsidR="00C2762D" w:rsidRPr="002373B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igh-</w:t>
      </w:r>
      <w:r w:rsidR="00C62E6C" w:rsidRPr="002373B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</w:t>
      </w:r>
      <w:r w:rsidR="00C2762D" w:rsidRPr="002373B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wer Femtosecond </w:t>
      </w:r>
      <w:r w:rsidR="00C2762D" w:rsidRPr="002373BE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Laser</w:t>
      </w:r>
    </w:p>
    <w:p w14:paraId="75068955" w14:textId="544B94F0" w:rsidR="00C2762D" w:rsidRPr="002373BE" w:rsidRDefault="00C2762D" w:rsidP="00972000">
      <w:pPr>
        <w:spacing w:line="480" w:lineRule="auto"/>
        <w:textAlignment w:val="baseline"/>
        <w:rPr>
          <w:rFonts w:ascii="Times New Roman" w:eastAsia="굴림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710842C7" w14:textId="7660EC86" w:rsidR="006C0765" w:rsidRPr="002373BE" w:rsidRDefault="006C0765" w:rsidP="006C0765">
      <w:pPr>
        <w:pStyle w:val="MsDefault"/>
        <w:spacing w:line="480" w:lineRule="auto"/>
        <w:rPr>
          <w:rFonts w:ascii="Times New Roman" w:eastAsia="바탕" w:hAnsi="Times New Roman" w:cs="Times New Roman"/>
          <w:bCs/>
          <w:color w:val="000000" w:themeColor="text1"/>
          <w:sz w:val="24"/>
          <w:szCs w:val="22"/>
        </w:rPr>
      </w:pPr>
      <w:r w:rsidRPr="002373BE">
        <w:rPr>
          <w:rFonts w:ascii="Times New Roman" w:eastAsia="바탕" w:hAnsi="Times New Roman" w:cs="Times New Roman"/>
          <w:bCs/>
          <w:color w:val="000000" w:themeColor="text1"/>
          <w:sz w:val="24"/>
          <w:szCs w:val="22"/>
        </w:rPr>
        <w:t>Sung-Jin An</w:t>
      </w:r>
      <w:r w:rsidRPr="002373BE">
        <w:rPr>
          <w:rFonts w:ascii="Times New Roman" w:eastAsia="바탕" w:hAnsi="Times New Roman" w:cs="Times New Roman"/>
          <w:bCs/>
          <w:color w:val="000000" w:themeColor="text1"/>
          <w:sz w:val="24"/>
          <w:szCs w:val="22"/>
          <w:vertAlign w:val="superscript"/>
        </w:rPr>
        <w:t>1,2,</w:t>
      </w:r>
      <w:r w:rsidRPr="002373BE">
        <w:rPr>
          <w:rFonts w:ascii="바탕" w:eastAsia="바탕" w:hAnsi="바탕" w:cs="Times New Roman" w:hint="eastAsia"/>
          <w:bCs/>
          <w:color w:val="000000" w:themeColor="text1"/>
          <w:sz w:val="24"/>
          <w:szCs w:val="22"/>
          <w:vertAlign w:val="superscript"/>
        </w:rPr>
        <w:t>†</w:t>
      </w:r>
      <w:r w:rsidRPr="002373BE">
        <w:rPr>
          <w:rFonts w:ascii="Times New Roman" w:eastAsia="바탕" w:hAnsi="Times New Roman" w:cs="Times New Roman"/>
          <w:bCs/>
          <w:color w:val="000000" w:themeColor="text1"/>
          <w:sz w:val="24"/>
          <w:szCs w:val="22"/>
        </w:rPr>
        <w:t>, Yong Hwan Kim</w:t>
      </w:r>
      <w:r w:rsidRPr="002373BE">
        <w:rPr>
          <w:rFonts w:ascii="Times New Roman" w:eastAsia="바탕" w:hAnsi="Times New Roman" w:cs="Times New Roman"/>
          <w:bCs/>
          <w:color w:val="000000" w:themeColor="text1"/>
          <w:sz w:val="24"/>
          <w:szCs w:val="22"/>
          <w:vertAlign w:val="superscript"/>
        </w:rPr>
        <w:t>1,</w:t>
      </w:r>
      <w:r w:rsidRPr="002373BE">
        <w:rPr>
          <w:rFonts w:ascii="바탕" w:eastAsia="바탕" w:hAnsi="바탕" w:cs="Times New Roman" w:hint="eastAsia"/>
          <w:bCs/>
          <w:color w:val="000000" w:themeColor="text1"/>
          <w:sz w:val="24"/>
          <w:szCs w:val="22"/>
          <w:vertAlign w:val="superscript"/>
        </w:rPr>
        <w:t>†</w:t>
      </w:r>
      <w:r w:rsidR="00C95B54" w:rsidRPr="002373BE">
        <w:rPr>
          <w:rFonts w:ascii="바탕" w:eastAsia="바탕" w:hAnsi="바탕" w:cs="Times New Roman" w:hint="eastAsia"/>
          <w:bCs/>
          <w:color w:val="000000" w:themeColor="text1"/>
          <w:sz w:val="24"/>
          <w:szCs w:val="22"/>
          <w:vertAlign w:val="superscript"/>
        </w:rPr>
        <w:t xml:space="preserve"> </w:t>
      </w:r>
      <w:r w:rsidR="00C95B54" w:rsidRPr="002373BE">
        <w:rPr>
          <w:rFonts w:ascii="Times New Roman" w:eastAsia="바탕" w:hAnsi="Times New Roman" w:cs="Times New Roman"/>
          <w:bCs/>
          <w:color w:val="000000" w:themeColor="text1"/>
          <w:sz w:val="24"/>
          <w:szCs w:val="22"/>
        </w:rPr>
        <w:t>Chanwoo Lee</w:t>
      </w:r>
      <w:r w:rsidR="00AD0A24" w:rsidRPr="002373BE">
        <w:rPr>
          <w:rFonts w:ascii="Times New Roman" w:eastAsia="바탕" w:hAnsi="Times New Roman" w:cs="Times New Roman"/>
          <w:bCs/>
          <w:color w:val="000000" w:themeColor="text1"/>
          <w:sz w:val="24"/>
          <w:szCs w:val="22"/>
          <w:vertAlign w:val="superscript"/>
        </w:rPr>
        <w:t>1,2</w:t>
      </w:r>
      <w:r w:rsidRPr="002373BE">
        <w:rPr>
          <w:rFonts w:ascii="Times New Roman" w:eastAsia="바탕" w:hAnsi="Times New Roman" w:cs="Times New Roman"/>
          <w:bCs/>
          <w:color w:val="000000" w:themeColor="text1"/>
          <w:sz w:val="24"/>
          <w:szCs w:val="22"/>
        </w:rPr>
        <w:t>,</w:t>
      </w:r>
      <w:r w:rsidR="00566115" w:rsidRPr="002373BE">
        <w:rPr>
          <w:rFonts w:ascii="Times New Roman" w:eastAsia="바탕" w:hAnsi="Times New Roman" w:cs="Times New Roman"/>
          <w:bCs/>
          <w:color w:val="000000" w:themeColor="text1"/>
          <w:sz w:val="24"/>
          <w:szCs w:val="22"/>
        </w:rPr>
        <w:t xml:space="preserve"> Dae Y</w:t>
      </w:r>
      <w:r w:rsidR="00C95B54" w:rsidRPr="002373BE">
        <w:rPr>
          <w:rFonts w:ascii="Times New Roman" w:eastAsia="바탕" w:hAnsi="Times New Roman" w:cs="Times New Roman"/>
          <w:bCs/>
          <w:color w:val="000000" w:themeColor="text1"/>
          <w:sz w:val="24"/>
          <w:szCs w:val="22"/>
        </w:rPr>
        <w:t>oung Park</w:t>
      </w:r>
      <w:r w:rsidR="00AD0A24" w:rsidRPr="002373BE">
        <w:rPr>
          <w:rFonts w:ascii="Times New Roman" w:eastAsia="바탕" w:hAnsi="Times New Roman" w:cs="Times New Roman"/>
          <w:bCs/>
          <w:color w:val="000000" w:themeColor="text1"/>
          <w:sz w:val="24"/>
          <w:szCs w:val="22"/>
          <w:vertAlign w:val="superscript"/>
        </w:rPr>
        <w:t>1,2</w:t>
      </w:r>
      <w:r w:rsidRPr="002373BE">
        <w:rPr>
          <w:rFonts w:ascii="Times New Roman" w:eastAsia="바탕" w:hAnsi="Times New Roman" w:cs="Times New Roman"/>
          <w:bCs/>
          <w:color w:val="000000" w:themeColor="text1"/>
          <w:sz w:val="24"/>
          <w:szCs w:val="22"/>
        </w:rPr>
        <w:t xml:space="preserve"> and Mun Seok Jeong</w:t>
      </w:r>
      <w:r w:rsidRPr="002373BE">
        <w:rPr>
          <w:rFonts w:ascii="Times New Roman" w:eastAsia="바탕" w:hAnsi="Times New Roman" w:cs="Times New Roman"/>
          <w:bCs/>
          <w:color w:val="000000" w:themeColor="text1"/>
          <w:sz w:val="24"/>
          <w:szCs w:val="22"/>
          <w:vertAlign w:val="superscript"/>
        </w:rPr>
        <w:t>1,2,*</w:t>
      </w:r>
    </w:p>
    <w:p w14:paraId="64F6B112" w14:textId="77777777" w:rsidR="006C0765" w:rsidRPr="002373BE" w:rsidRDefault="006C0765" w:rsidP="006C0765">
      <w:pPr>
        <w:pStyle w:val="MsDefault"/>
        <w:spacing w:line="480" w:lineRule="auto"/>
        <w:rPr>
          <w:rFonts w:ascii="Times New Roman" w:eastAsia="바탕" w:hAnsi="Times New Roman" w:cs="Times New Roman"/>
          <w:color w:val="000000" w:themeColor="text1"/>
          <w:sz w:val="28"/>
          <w:szCs w:val="24"/>
        </w:rPr>
      </w:pPr>
    </w:p>
    <w:p w14:paraId="66F3E537" w14:textId="77777777" w:rsidR="006C0765" w:rsidRPr="002373BE" w:rsidRDefault="006C0765" w:rsidP="006C0765">
      <w:pPr>
        <w:pStyle w:val="MsDefault"/>
        <w:spacing w:line="480" w:lineRule="auto"/>
        <w:rPr>
          <w:rFonts w:ascii="Times New Roman" w:eastAsia="바탕" w:hAnsi="Times New Roman" w:cs="Times New Roman"/>
          <w:color w:val="000000" w:themeColor="text1"/>
          <w:sz w:val="24"/>
          <w:szCs w:val="22"/>
        </w:rPr>
      </w:pPr>
      <w:r w:rsidRPr="002373BE">
        <w:rPr>
          <w:rFonts w:ascii="Times New Roman" w:eastAsia="바탕" w:hAnsi="Times New Roman" w:cs="Times New Roman"/>
          <w:iCs/>
          <w:color w:val="000000" w:themeColor="text1"/>
          <w:sz w:val="24"/>
          <w:szCs w:val="22"/>
          <w:vertAlign w:val="superscript"/>
        </w:rPr>
        <w:t>1</w:t>
      </w:r>
      <w:r w:rsidRPr="002373BE">
        <w:rPr>
          <w:rFonts w:ascii="Times New Roman" w:eastAsia="바탕" w:hAnsi="Times New Roman" w:cs="Times New Roman"/>
          <w:iCs/>
          <w:color w:val="000000" w:themeColor="text1"/>
          <w:sz w:val="24"/>
          <w:szCs w:val="22"/>
        </w:rPr>
        <w:t>Deparment of Energy Science, Sungkyunkwan University, Suwon 16419, Republic of Korea;</w:t>
      </w:r>
    </w:p>
    <w:p w14:paraId="35AD5B7A" w14:textId="77777777" w:rsidR="006C0765" w:rsidRPr="002373BE" w:rsidRDefault="006C0765" w:rsidP="006C0765">
      <w:pPr>
        <w:pStyle w:val="MsDefault"/>
        <w:spacing w:line="480" w:lineRule="auto"/>
        <w:rPr>
          <w:rFonts w:ascii="Times New Roman" w:eastAsia="바탕" w:hAnsi="Times New Roman" w:cs="Times New Roman"/>
          <w:iCs/>
          <w:color w:val="000000" w:themeColor="text1"/>
          <w:sz w:val="24"/>
          <w:szCs w:val="22"/>
        </w:rPr>
      </w:pPr>
      <w:r w:rsidRPr="002373BE">
        <w:rPr>
          <w:rFonts w:ascii="Times New Roman" w:eastAsia="바탕" w:hAnsi="Times New Roman" w:cs="Times New Roman"/>
          <w:iCs/>
          <w:color w:val="000000" w:themeColor="text1"/>
          <w:sz w:val="24"/>
          <w:szCs w:val="22"/>
          <w:vertAlign w:val="superscript"/>
        </w:rPr>
        <w:t>2</w:t>
      </w:r>
      <w:r w:rsidRPr="002373BE">
        <w:rPr>
          <w:rFonts w:ascii="Times New Roman" w:eastAsia="바탕" w:hAnsi="Times New Roman" w:cs="Times New Roman"/>
          <w:iCs/>
          <w:color w:val="000000" w:themeColor="text1"/>
          <w:sz w:val="24"/>
          <w:szCs w:val="22"/>
        </w:rPr>
        <w:t xml:space="preserve">Center for Integrated Nanostructure Physics (CINAP), Institute for Basic Science (IBS), </w:t>
      </w:r>
    </w:p>
    <w:p w14:paraId="569B31C2" w14:textId="77777777" w:rsidR="006C0765" w:rsidRPr="002373BE" w:rsidRDefault="006C0765" w:rsidP="006C0765">
      <w:pPr>
        <w:pStyle w:val="MsDefault"/>
        <w:spacing w:line="480" w:lineRule="auto"/>
        <w:rPr>
          <w:rFonts w:ascii="Times New Roman" w:eastAsia="바탕" w:hAnsi="Times New Roman" w:cs="Times New Roman"/>
          <w:color w:val="000000" w:themeColor="text1"/>
          <w:sz w:val="24"/>
          <w:szCs w:val="22"/>
        </w:rPr>
      </w:pPr>
      <w:r w:rsidRPr="002373BE">
        <w:rPr>
          <w:rFonts w:ascii="Times New Roman" w:eastAsia="바탕" w:hAnsi="Times New Roman" w:cs="Times New Roman"/>
          <w:iCs/>
          <w:color w:val="000000" w:themeColor="text1"/>
          <w:sz w:val="24"/>
          <w:szCs w:val="22"/>
        </w:rPr>
        <w:t>Sungkyunkwan University, Suwon 16419, Republic of Korea</w:t>
      </w:r>
    </w:p>
    <w:p w14:paraId="1AD0C289" w14:textId="77777777" w:rsidR="006C0765" w:rsidRPr="002373BE" w:rsidRDefault="006C0765" w:rsidP="006C0765">
      <w:pPr>
        <w:pStyle w:val="MsDefault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8"/>
          <w:szCs w:val="24"/>
        </w:rPr>
      </w:pPr>
    </w:p>
    <w:p w14:paraId="55C3BA31" w14:textId="77777777" w:rsidR="006C0765" w:rsidRPr="002373BE" w:rsidRDefault="006C0765" w:rsidP="006C0765">
      <w:pPr>
        <w:overflowPunct w:val="0"/>
        <w:spacing w:line="480" w:lineRule="auto"/>
        <w:textAlignment w:val="baseline"/>
        <w:rPr>
          <w:rFonts w:ascii="Times New Roman" w:eastAsia="仿宋" w:hAnsi="Times New Roman"/>
          <w:color w:val="000000" w:themeColor="text1"/>
          <w:sz w:val="24"/>
          <w:lang w:eastAsia="de-DE"/>
        </w:rPr>
      </w:pPr>
      <w:r w:rsidRPr="002373BE">
        <w:rPr>
          <w:rFonts w:ascii="바탕" w:eastAsia="바탕" w:hAnsi="바탕" w:hint="eastAsia"/>
          <w:color w:val="000000" w:themeColor="text1"/>
          <w:sz w:val="24"/>
          <w:vertAlign w:val="superscript"/>
          <w:lang w:eastAsia="de-DE"/>
        </w:rPr>
        <w:t>†</w:t>
      </w:r>
      <w:r w:rsidRPr="002373BE">
        <w:rPr>
          <w:rFonts w:ascii="Times New Roman" w:eastAsia="仿宋" w:hAnsi="Times New Roman"/>
          <w:color w:val="000000" w:themeColor="text1"/>
          <w:sz w:val="24"/>
          <w:lang w:eastAsia="de-DE"/>
        </w:rPr>
        <w:t xml:space="preserve"> These authors contributed equally to this work.</w:t>
      </w:r>
    </w:p>
    <w:p w14:paraId="50CABB06" w14:textId="77777777" w:rsidR="006C0765" w:rsidRPr="002373BE" w:rsidRDefault="006C0765" w:rsidP="006C0765">
      <w:pPr>
        <w:overflowPunct w:val="0"/>
        <w:spacing w:line="480" w:lineRule="auto"/>
        <w:textAlignment w:val="baseline"/>
        <w:rPr>
          <w:rFonts w:ascii="Times New Roman" w:eastAsia="仿宋" w:hAnsi="Times New Roman"/>
          <w:color w:val="000000" w:themeColor="text1"/>
          <w:sz w:val="24"/>
          <w:lang w:eastAsia="de-DE"/>
        </w:rPr>
      </w:pPr>
      <w:r w:rsidRPr="002373BE">
        <w:rPr>
          <w:rFonts w:ascii="Times New Roman" w:eastAsia="仿宋" w:hAnsi="Times New Roman"/>
          <w:color w:val="000000" w:themeColor="text1"/>
          <w:sz w:val="24"/>
          <w:lang w:eastAsia="de-DE"/>
        </w:rPr>
        <w:t>*Correspondence and requests for</w:t>
      </w:r>
      <w:r w:rsidRPr="002373BE">
        <w:rPr>
          <w:rFonts w:ascii="Times New Roman" w:hAnsi="Times New Roman"/>
          <w:color w:val="000000" w:themeColor="text1"/>
          <w:sz w:val="24"/>
        </w:rPr>
        <w:t xml:space="preserve"> </w:t>
      </w:r>
      <w:r w:rsidRPr="002373BE">
        <w:rPr>
          <w:rFonts w:ascii="Times New Roman" w:eastAsia="仿宋" w:hAnsi="Times New Roman"/>
          <w:color w:val="000000" w:themeColor="text1"/>
          <w:sz w:val="24"/>
          <w:lang w:eastAsia="de-DE"/>
        </w:rPr>
        <w:t>materials should be addressed to M.S.J. (email: mjeong@skku.edu)</w:t>
      </w:r>
    </w:p>
    <w:p w14:paraId="28CEA9D8" w14:textId="77777777" w:rsidR="0057440A" w:rsidRPr="002373BE" w:rsidRDefault="0057440A" w:rsidP="008A4790">
      <w:pPr>
        <w:spacing w:after="0" w:line="480" w:lineRule="auto"/>
        <w:jc w:val="both"/>
        <w:rPr>
          <w:rFonts w:ascii="Times New Roman" w:eastAsia="MS Mincho" w:hAnsi="Times New Roman"/>
          <w:bCs/>
          <w:i/>
          <w:color w:val="000000" w:themeColor="text1"/>
          <w:sz w:val="24"/>
          <w:szCs w:val="24"/>
          <w:lang w:eastAsia="ja-JP"/>
        </w:rPr>
      </w:pPr>
    </w:p>
    <w:p w14:paraId="1B567E97" w14:textId="77777777" w:rsidR="0057440A" w:rsidRPr="002373BE" w:rsidRDefault="0057440A" w:rsidP="008A479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eastAsia="MS Mincho" w:hAnsi="Times New Roman"/>
          <w:bCs/>
          <w:color w:val="000000" w:themeColor="text1"/>
          <w:sz w:val="24"/>
          <w:szCs w:val="24"/>
          <w:lang w:val="en-US" w:eastAsia="ja-JP"/>
        </w:rPr>
        <w:br w:type="page"/>
      </w: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Figures</w:t>
      </w:r>
    </w:p>
    <w:p w14:paraId="25784078" w14:textId="0CA421CF" w:rsidR="000416F4" w:rsidRPr="002373BE" w:rsidRDefault="003209D3" w:rsidP="007314A5">
      <w:pPr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he power dependence</w:t>
      </w:r>
      <w:r w:rsidR="007314A5"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140290"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of </w:t>
      </w:r>
      <w:r w:rsidR="007314A5"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he</w:t>
      </w:r>
      <w:r w:rsidR="007314A5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 xml:space="preserve"> laser exfoliation method</w:t>
      </w:r>
    </w:p>
    <w:p w14:paraId="7D29D7EB" w14:textId="2E1DD055" w:rsidR="00DF7882" w:rsidRPr="002373BE" w:rsidRDefault="00DF7882" w:rsidP="00DF7882">
      <w:pPr>
        <w:pStyle w:val="ae"/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ind w:leftChars="0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Raman scattering </w:t>
      </w:r>
      <w:r w:rsidR="007314A5"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of </w:t>
      </w:r>
      <w:r w:rsidR="007314A5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>exfoliated</w:t>
      </w:r>
      <w:r w:rsidR="007314A5"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MoS</w:t>
      </w:r>
      <w:r w:rsidRPr="002373BE">
        <w:rPr>
          <w:rFonts w:ascii="Times New Roman" w:hAnsi="Times New Roman"/>
          <w:b/>
          <w:color w:val="000000" w:themeColor="text1"/>
          <w:sz w:val="24"/>
          <w:szCs w:val="24"/>
          <w:vertAlign w:val="subscript"/>
          <w:lang w:val="en-US"/>
        </w:rPr>
        <w:t>2</w:t>
      </w:r>
      <w:r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in </w:t>
      </w:r>
      <w:r w:rsidRPr="002373BE">
        <w:rPr>
          <w:rFonts w:ascii="Times New Roman" w:eastAsia="맑은 고딕" w:hAnsi="Times New Roman"/>
          <w:b/>
          <w:color w:val="000000" w:themeColor="text1"/>
          <w:sz w:val="24"/>
          <w:szCs w:val="24"/>
          <w:lang w:val="en-US"/>
        </w:rPr>
        <w:t>different aqueous solutions</w:t>
      </w:r>
    </w:p>
    <w:p w14:paraId="0B24CBBC" w14:textId="56D44427" w:rsidR="0057440A" w:rsidRPr="002373BE" w:rsidRDefault="000E3F42" w:rsidP="002F5D9F">
      <w:pPr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>P</w:t>
      </w:r>
      <w:r w:rsidR="003209D3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 xml:space="preserve">hotoluminescence mapping </w:t>
      </w:r>
      <w:r w:rsidR="0057440A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 xml:space="preserve">of </w:t>
      </w:r>
      <w:r w:rsidR="007314A5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 xml:space="preserve">exfoliated </w:t>
      </w:r>
      <w:r w:rsidR="003209D3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>MoS</w:t>
      </w:r>
      <w:r w:rsidR="003209D3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>2</w:t>
      </w:r>
      <w:r w:rsidR="003209D3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 xml:space="preserve"> and WS</w:t>
      </w:r>
      <w:r w:rsidR="003209D3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>2</w:t>
      </w:r>
    </w:p>
    <w:p w14:paraId="04E6A312" w14:textId="3F6164AD" w:rsidR="0026200D" w:rsidRPr="002373BE" w:rsidRDefault="008F08A5" w:rsidP="002F5D9F">
      <w:pPr>
        <w:widowControl w:val="0"/>
        <w:numPr>
          <w:ilvl w:val="0"/>
          <w:numId w:val="1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>Irradiation t</w:t>
      </w:r>
      <w:r w:rsidR="00AD0A24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>ime-dependent</w:t>
      </w:r>
      <w:r w:rsidR="0026200D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 xml:space="preserve"> absorption of exfoliated MoS</w:t>
      </w:r>
      <w:r w:rsidR="0026200D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>2</w:t>
      </w:r>
      <w:r w:rsidR="0026200D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 xml:space="preserve"> by laser exfoliation process</w:t>
      </w:r>
    </w:p>
    <w:p w14:paraId="37BA22A9" w14:textId="40C0EC38" w:rsidR="000F7565" w:rsidRPr="002373BE" w:rsidRDefault="000F7565" w:rsidP="000F7565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Cs/>
          <w:i/>
          <w:iCs/>
          <w:color w:val="000000" w:themeColor="text1"/>
          <w:sz w:val="24"/>
          <w:szCs w:val="24"/>
          <w:lang w:val="en-US"/>
        </w:rPr>
      </w:pPr>
    </w:p>
    <w:p w14:paraId="5B6F9155" w14:textId="77777777" w:rsidR="0057440A" w:rsidRPr="002373BE" w:rsidRDefault="0057440A" w:rsidP="002F5D9F">
      <w:pPr>
        <w:spacing w:after="0" w:line="480" w:lineRule="auto"/>
        <w:jc w:val="both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  <w:bookmarkStart w:id="3" w:name="OLE_LINK292"/>
      <w:bookmarkStart w:id="4" w:name="OLE_LINK293"/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>Supplementary References</w:t>
      </w:r>
    </w:p>
    <w:bookmarkEnd w:id="3"/>
    <w:bookmarkEnd w:id="4"/>
    <w:p w14:paraId="2AFB130E" w14:textId="77777777" w:rsidR="003209D3" w:rsidRPr="002373BE" w:rsidRDefault="003209D3">
      <w:pPr>
        <w:spacing w:after="0" w:line="240" w:lineRule="auto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60CFC8ED" w14:textId="5FE2CC1E" w:rsidR="003209D3" w:rsidRPr="002373BE" w:rsidRDefault="003209D3" w:rsidP="003209D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Figures</w:t>
      </w:r>
    </w:p>
    <w:p w14:paraId="1ABD805B" w14:textId="77777777" w:rsidR="0067590D" w:rsidRPr="002373BE" w:rsidRDefault="0067590D" w:rsidP="003209D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4F5898B9" w14:textId="5621C20F" w:rsidR="0067590D" w:rsidRPr="002373BE" w:rsidRDefault="0067590D" w:rsidP="0067590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1. The power dependence o</w:t>
      </w:r>
      <w:r w:rsidR="00140290"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f</w:t>
      </w:r>
      <w:r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the</w:t>
      </w: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 xml:space="preserve"> laser exfoliation method</w:t>
      </w:r>
    </w:p>
    <w:p w14:paraId="347BBD23" w14:textId="1CFA8703" w:rsidR="003209D3" w:rsidRPr="002373BE" w:rsidRDefault="00690672" w:rsidP="003209D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We confirmed the dependenc</w:t>
      </w:r>
      <w:r w:rsidR="00C62E6C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e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f the laser </w:t>
      </w:r>
      <w:r w:rsidR="006C0765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power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n exfoliated MoS</w:t>
      </w:r>
      <w:r w:rsidRPr="002373BE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in DI</w:t>
      </w:r>
      <w:r w:rsidR="00C62E6C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water </w:t>
      </w:r>
      <w:r w:rsidR="00140290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from the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Raman measurement</w:t>
      </w:r>
      <w:r w:rsidR="00140290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s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The material did not exfoliate when irradiated </w:t>
      </w:r>
      <w:r w:rsidR="00140290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with 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0.5 W of </w:t>
      </w:r>
      <w:r w:rsidR="00C62E6C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 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weak</w:t>
      </w:r>
      <w:r w:rsidR="00140290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ower laser. However, </w:t>
      </w:r>
      <w:r w:rsidR="00140290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for a laser output greater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than 2 W, </w:t>
      </w:r>
      <w:r w:rsidR="00C62E6C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sample was damaged and could not detect the Raman signal</w:t>
      </w:r>
      <w:r w:rsidR="00140290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s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Consequently, the </w:t>
      </w:r>
      <w:r w:rsidR="006C0765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power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of the laser </w:t>
      </w:r>
      <w:r w:rsidR="00140290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was determined as 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the most important factor in the exfoliation process.</w:t>
      </w:r>
    </w:p>
    <w:p w14:paraId="2C07FC4B" w14:textId="77777777" w:rsidR="00757C84" w:rsidRPr="002373BE" w:rsidRDefault="00757C84" w:rsidP="003209D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71411B76" w14:textId="0F38BAAB" w:rsidR="003209D3" w:rsidRPr="002373BE" w:rsidRDefault="00041C75" w:rsidP="00041C75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  <w:bookmarkStart w:id="5" w:name="OLE_LINK33"/>
      <w:bookmarkStart w:id="6" w:name="OLE_LINK34"/>
      <w:bookmarkStart w:id="7" w:name="OLE_LINK35"/>
      <w:r w:rsidRPr="002373BE">
        <w:rPr>
          <w:noProof/>
          <w:color w:val="000000" w:themeColor="text1"/>
          <w:lang w:val="en-US"/>
        </w:rPr>
        <w:drawing>
          <wp:inline distT="0" distB="0" distL="0" distR="0" wp14:anchorId="5EC355B5" wp14:editId="1D498807">
            <wp:extent cx="4052621" cy="3026043"/>
            <wp:effectExtent l="0" t="0" r="508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69812" cy="3038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4B6F0" w14:textId="6579545F" w:rsidR="0067590D" w:rsidRPr="002373BE" w:rsidRDefault="003209D3" w:rsidP="00690672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lang w:val="en-US"/>
        </w:rPr>
      </w:pPr>
      <w:r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>Fig</w:t>
      </w:r>
      <w:r w:rsidR="00C62E6C"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>ure</w:t>
      </w:r>
      <w:r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 xml:space="preserve"> </w:t>
      </w:r>
      <w:r w:rsidR="00C62E6C"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>S</w:t>
      </w:r>
      <w:r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 xml:space="preserve">1. </w:t>
      </w:r>
      <w:r w:rsidRPr="002373BE">
        <w:rPr>
          <w:rFonts w:ascii="Times New Roman" w:hAnsi="Times New Roman"/>
          <w:color w:val="000000" w:themeColor="text1"/>
          <w:lang w:val="en-US"/>
        </w:rPr>
        <w:t xml:space="preserve">Laser exfoliation </w:t>
      </w:r>
      <w:r w:rsidR="00140290" w:rsidRPr="002373BE">
        <w:rPr>
          <w:rFonts w:ascii="Times New Roman" w:hAnsi="Times New Roman"/>
          <w:color w:val="000000" w:themeColor="text1"/>
          <w:lang w:val="en-US"/>
        </w:rPr>
        <w:t xml:space="preserve">for </w:t>
      </w:r>
      <w:r w:rsidRPr="002373BE">
        <w:rPr>
          <w:rFonts w:ascii="Times New Roman" w:hAnsi="Times New Roman"/>
          <w:color w:val="000000" w:themeColor="text1"/>
          <w:lang w:val="en-US"/>
        </w:rPr>
        <w:t>different laser power</w:t>
      </w:r>
      <w:r w:rsidR="00C62E6C" w:rsidRPr="002373BE">
        <w:rPr>
          <w:rFonts w:ascii="Times New Roman" w:hAnsi="Times New Roman"/>
          <w:color w:val="000000" w:themeColor="text1"/>
          <w:lang w:val="en-US"/>
        </w:rPr>
        <w:t>s</w:t>
      </w:r>
      <w:r w:rsidR="00140290" w:rsidRPr="002373BE">
        <w:rPr>
          <w:rFonts w:ascii="Times New Roman" w:hAnsi="Times New Roman"/>
          <w:color w:val="000000" w:themeColor="text1"/>
          <w:lang w:val="en-US"/>
        </w:rPr>
        <w:t>:</w:t>
      </w:r>
      <w:r w:rsidRPr="002373BE">
        <w:rPr>
          <w:rFonts w:ascii="Times New Roman" w:hAnsi="Times New Roman"/>
          <w:color w:val="000000" w:themeColor="text1"/>
          <w:lang w:val="en-US"/>
        </w:rPr>
        <w:t xml:space="preserve"> (a) 0.5 W and (b) 2 W. </w:t>
      </w:r>
      <w:r w:rsidRPr="002373BE">
        <w:rPr>
          <w:rFonts w:ascii="Times New Roman" w:eastAsia="맑은 고딕" w:hAnsi="Times New Roman"/>
          <w:b/>
          <w:bCs/>
          <w:color w:val="000000" w:themeColor="text1"/>
          <w:lang w:val="en-US"/>
        </w:rPr>
        <w:br w:type="page"/>
      </w:r>
    </w:p>
    <w:p w14:paraId="5A91590B" w14:textId="7695904B" w:rsidR="0067590D" w:rsidRPr="002373BE" w:rsidRDefault="0067590D" w:rsidP="0067590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 xml:space="preserve">S2. Raman scattering of </w:t>
      </w: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>exfoliated</w:t>
      </w:r>
      <w:r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MoS</w:t>
      </w:r>
      <w:r w:rsidRPr="002373BE">
        <w:rPr>
          <w:rFonts w:ascii="Times New Roman" w:hAnsi="Times New Roman"/>
          <w:b/>
          <w:color w:val="000000" w:themeColor="text1"/>
          <w:sz w:val="24"/>
          <w:szCs w:val="24"/>
          <w:vertAlign w:val="subscript"/>
          <w:lang w:val="en-US"/>
        </w:rPr>
        <w:t>2</w:t>
      </w:r>
      <w:r w:rsidRPr="002373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in </w:t>
      </w:r>
      <w:r w:rsidRPr="002373BE">
        <w:rPr>
          <w:rFonts w:ascii="Times New Roman" w:eastAsia="맑은 고딕" w:hAnsi="Times New Roman"/>
          <w:b/>
          <w:color w:val="000000" w:themeColor="text1"/>
          <w:sz w:val="24"/>
          <w:szCs w:val="24"/>
          <w:lang w:val="en-US"/>
        </w:rPr>
        <w:t>different aqueous sol</w:t>
      </w:r>
      <w:r w:rsidR="00923941" w:rsidRPr="002373BE">
        <w:rPr>
          <w:rFonts w:ascii="Times New Roman" w:eastAsia="맑은 고딕" w:hAnsi="Times New Roman"/>
          <w:b/>
          <w:color w:val="000000" w:themeColor="text1"/>
          <w:sz w:val="24"/>
          <w:szCs w:val="24"/>
          <w:lang w:val="en-US"/>
        </w:rPr>
        <w:t>vent</w:t>
      </w:r>
      <w:r w:rsidRPr="002373BE">
        <w:rPr>
          <w:rFonts w:ascii="Times New Roman" w:eastAsia="맑은 고딕" w:hAnsi="Times New Roman"/>
          <w:b/>
          <w:color w:val="000000" w:themeColor="text1"/>
          <w:sz w:val="24"/>
          <w:szCs w:val="24"/>
          <w:lang w:val="en-US"/>
        </w:rPr>
        <w:t>s</w:t>
      </w:r>
    </w:p>
    <w:p w14:paraId="26FE44BE" w14:textId="1F79696E" w:rsidR="0067590D" w:rsidRPr="002373BE" w:rsidRDefault="0067590D" w:rsidP="00757C84">
      <w:pPr>
        <w:spacing w:after="0" w:line="480" w:lineRule="auto"/>
        <w:ind w:firstLineChars="50" w:firstLine="120"/>
        <w:jc w:val="both"/>
        <w:textAlignment w:val="baseline"/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We </w:t>
      </w:r>
      <w:r w:rsidR="00C62E6C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examined </w:t>
      </w:r>
      <w:r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>different sol</w:t>
      </w:r>
      <w:r w:rsidR="00923941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>vents (</w:t>
      </w:r>
      <w:r w:rsidR="00923941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NMP and ethanol) </w:t>
      </w:r>
      <w:r w:rsidR="00165DEB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>for</w:t>
      </w:r>
      <w:r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 the </w:t>
      </w:r>
      <w:r w:rsidR="000D2A01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laser </w:t>
      </w:r>
      <w:r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>exfoliation method</w:t>
      </w:r>
      <w:r w:rsidR="00165DEB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 (1 hour irradiation)</w:t>
      </w:r>
      <w:r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 and confirmed the number of layer</w:t>
      </w:r>
      <w:r w:rsidR="00C62E6C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>s</w:t>
      </w:r>
      <w:r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 of MoS</w:t>
      </w:r>
      <w:r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vertAlign w:val="subscript"/>
          <w:lang w:val="en-US"/>
        </w:rPr>
        <w:t>2</w:t>
      </w:r>
      <w:r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165DEB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>with</w:t>
      </w:r>
      <w:r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 Raman </w:t>
      </w:r>
      <w:r w:rsidR="0071294C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>scattering</w:t>
      </w:r>
      <w:r w:rsidR="0071294C" w:rsidRPr="002373BE">
        <w:rPr>
          <w:rFonts w:ascii="Times New Roman" w:eastAsia="맑은 고딕" w:hAnsi="Times New Roman"/>
          <w:bCs/>
          <w:noProof/>
          <w:color w:val="000000" w:themeColor="text1"/>
          <w:sz w:val="24"/>
          <w:szCs w:val="24"/>
          <w:vertAlign w:val="superscript"/>
          <w:lang w:val="en-US"/>
        </w:rPr>
        <w:t>[1]</w:t>
      </w:r>
      <w:r w:rsidR="0071294C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>.</w:t>
      </w:r>
      <w:r w:rsidR="00757C84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140290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The </w:t>
      </w:r>
      <w:r w:rsidR="00140290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experiment</w:t>
      </w:r>
      <w:r w:rsidR="00165DEB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al</w:t>
      </w:r>
      <w:r w:rsidR="00757C84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onditions are same </w:t>
      </w:r>
      <w:r w:rsidR="00165DEB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with</w:t>
      </w:r>
      <w:r w:rsidR="00140290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165DEB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laser irradiation in </w:t>
      </w:r>
      <w:r w:rsidR="00757C84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DI</w:t>
      </w:r>
      <w:r w:rsidR="008A2CFC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757C84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water. </w:t>
      </w:r>
      <w:r w:rsidR="000D2A01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From the Raman scattering data, </w:t>
      </w:r>
      <w:r w:rsidR="00165DEB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>positions of A</w:t>
      </w:r>
      <w:r w:rsidR="00852A45" w:rsidRPr="002373BE">
        <w:rPr>
          <w:rFonts w:ascii="Times New Roman" w:eastAsiaTheme="minorEastAsia" w:hAnsi="Times New Roman"/>
          <w:color w:val="000000" w:themeColor="text1"/>
          <w:sz w:val="24"/>
          <w:szCs w:val="24"/>
          <w:vertAlign w:val="subscript"/>
          <w:lang w:val="en-US"/>
        </w:rPr>
        <w:t>1</w:t>
      </w:r>
      <w:r w:rsidR="00165DEB" w:rsidRPr="002373BE">
        <w:rPr>
          <w:rFonts w:ascii="Times New Roman" w:eastAsiaTheme="minorEastAsia" w:hAnsi="Times New Roman"/>
          <w:color w:val="000000" w:themeColor="text1"/>
          <w:sz w:val="24"/>
          <w:szCs w:val="24"/>
          <w:vertAlign w:val="subscript"/>
          <w:lang w:val="en-US"/>
        </w:rPr>
        <w:t>g</w:t>
      </w:r>
      <w:r w:rsidR="00165DEB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 and E</w:t>
      </w:r>
      <w:r w:rsidR="00165DEB" w:rsidRPr="002373BE">
        <w:rPr>
          <w:rFonts w:ascii="Times New Roman" w:eastAsiaTheme="minorEastAsia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="00165DEB" w:rsidRPr="002373BE">
        <w:rPr>
          <w:rFonts w:ascii="Times New Roman" w:eastAsiaTheme="minorEastAsia" w:hAnsi="Times New Roman"/>
          <w:color w:val="000000" w:themeColor="text1"/>
          <w:sz w:val="24"/>
          <w:szCs w:val="24"/>
          <w:vertAlign w:val="subscript"/>
          <w:lang w:val="en-US"/>
        </w:rPr>
        <w:t>2g</w:t>
      </w:r>
      <w:r w:rsidR="00165DEB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 </w:t>
      </w:r>
      <w:r w:rsidR="00923941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of </w:t>
      </w:r>
      <w:r w:rsidR="00165DEB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>the</w:t>
      </w:r>
      <w:r w:rsidR="00923941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 exfoliated </w:t>
      </w:r>
      <w:r w:rsidR="00165DEB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flake are not changed a lot compared to bulk material. </w:t>
      </w:r>
      <w:r w:rsidR="00923941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>It indicates</w:t>
      </w:r>
      <w:r w:rsidR="000D2A01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 that </w:t>
      </w:r>
      <w:r w:rsidR="00923941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>DI water is</w:t>
      </w:r>
      <w:r w:rsidR="000D2A01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 </w:t>
      </w:r>
      <w:r w:rsidR="00923941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more </w:t>
      </w:r>
      <w:r w:rsidR="000D2A01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appropriate </w:t>
      </w:r>
      <w:r w:rsidR="00923941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 xml:space="preserve">solvent </w:t>
      </w:r>
      <w:r w:rsidR="000D2A01" w:rsidRPr="002373BE">
        <w:rPr>
          <w:rFonts w:ascii="Times New Roman" w:eastAsiaTheme="minorEastAsia" w:hAnsi="Times New Roman"/>
          <w:color w:val="000000" w:themeColor="text1"/>
          <w:sz w:val="24"/>
          <w:szCs w:val="24"/>
          <w:lang w:val="en-US"/>
        </w:rPr>
        <w:t>for achieving</w:t>
      </w:r>
      <w:r w:rsidR="00757C84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71294C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>few-</w:t>
      </w:r>
      <w:r w:rsidR="00165DEB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layer </w:t>
      </w:r>
      <w:r w:rsidR="000D2A01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>exfoliated</w:t>
      </w:r>
      <w:r w:rsidR="00923941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 flakes in the same time.</w:t>
      </w:r>
      <w:r w:rsidR="000D2A01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165DEB" w:rsidRPr="002373BE">
        <w:rPr>
          <w:rFonts w:ascii="Times New Roman" w:eastAsia="맑은 고딕" w:hAnsi="Times New Roman"/>
          <w:bCs/>
          <w:color w:val="000000" w:themeColor="text1"/>
          <w:sz w:val="24"/>
          <w:szCs w:val="24"/>
          <w:lang w:val="en-US"/>
        </w:rPr>
        <w:t xml:space="preserve"> </w:t>
      </w:r>
    </w:p>
    <w:p w14:paraId="244AD053" w14:textId="250F653C" w:rsidR="003209D3" w:rsidRPr="002373BE" w:rsidRDefault="00852A45" w:rsidP="003209D3">
      <w:pPr>
        <w:spacing w:after="0" w:line="480" w:lineRule="auto"/>
        <w:jc w:val="center"/>
        <w:textAlignment w:val="baseline"/>
        <w:rPr>
          <w:rFonts w:eastAsiaTheme="minorEastAsia" w:cs="Calibri"/>
          <w:color w:val="000000" w:themeColor="text1"/>
          <w:shd w:val="clear" w:color="auto" w:fill="FFFFFF"/>
          <w:lang w:val="en-US"/>
        </w:rPr>
      </w:pPr>
      <w:r w:rsidRPr="002373BE">
        <w:rPr>
          <w:noProof/>
          <w:color w:val="000000" w:themeColor="text1"/>
          <w:lang w:val="en-US"/>
        </w:rPr>
        <w:drawing>
          <wp:inline distT="0" distB="0" distL="0" distR="0" wp14:anchorId="4AB17F38" wp14:editId="48CBF738">
            <wp:extent cx="4533900" cy="3460489"/>
            <wp:effectExtent l="0" t="0" r="0" b="698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51452" cy="3473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7CE01A" w14:textId="10CDDC86" w:rsidR="00B318F1" w:rsidRPr="002373BE" w:rsidRDefault="00B318F1" w:rsidP="003209D3">
      <w:pPr>
        <w:spacing w:after="0" w:line="480" w:lineRule="auto"/>
        <w:jc w:val="center"/>
        <w:textAlignment w:val="baseline"/>
        <w:rPr>
          <w:rFonts w:eastAsiaTheme="minorEastAsia" w:cs="Calibri"/>
          <w:color w:val="000000" w:themeColor="text1"/>
          <w:shd w:val="clear" w:color="auto" w:fill="FFFFFF"/>
          <w:lang w:val="en-US"/>
        </w:rPr>
      </w:pPr>
    </w:p>
    <w:p w14:paraId="5311F16D" w14:textId="74251A2A" w:rsidR="003209D3" w:rsidRPr="002373BE" w:rsidRDefault="003209D3" w:rsidP="00041C75">
      <w:pPr>
        <w:spacing w:after="0" w:line="480" w:lineRule="auto"/>
        <w:textAlignment w:val="baseline"/>
        <w:rPr>
          <w:rFonts w:ascii="Times New Roman" w:eastAsiaTheme="minorEastAsia" w:hAnsi="Times New Roman"/>
          <w:color w:val="000000" w:themeColor="text1"/>
          <w:lang w:val="en-US"/>
        </w:rPr>
      </w:pPr>
      <w:r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>Fig</w:t>
      </w:r>
      <w:r w:rsidR="00C62E6C"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>ure</w:t>
      </w:r>
      <w:r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 xml:space="preserve"> </w:t>
      </w:r>
      <w:r w:rsidR="00C62E6C"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>S</w:t>
      </w:r>
      <w:r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 xml:space="preserve">2. </w:t>
      </w:r>
      <w:r w:rsidR="00140290" w:rsidRPr="002373BE">
        <w:rPr>
          <w:rFonts w:ascii="Times New Roman" w:eastAsia="바탕" w:hAnsi="Times New Roman"/>
          <w:bCs/>
          <w:color w:val="000000" w:themeColor="text1"/>
          <w:lang w:val="en-US"/>
        </w:rPr>
        <w:t xml:space="preserve">The </w:t>
      </w:r>
      <w:r w:rsidR="00140290" w:rsidRPr="002373BE">
        <w:rPr>
          <w:rFonts w:ascii="Times New Roman" w:hAnsi="Times New Roman"/>
          <w:color w:val="000000" w:themeColor="text1"/>
          <w:lang w:val="en-US"/>
        </w:rPr>
        <w:t>results</w:t>
      </w:r>
      <w:r w:rsidRPr="002373BE">
        <w:rPr>
          <w:rFonts w:ascii="Times New Roman" w:hAnsi="Times New Roman"/>
          <w:color w:val="000000" w:themeColor="text1"/>
          <w:lang w:val="en-US"/>
        </w:rPr>
        <w:t xml:space="preserve"> of laser exfoliation based on N-methyl-pyrrolidone</w:t>
      </w:r>
      <w:r w:rsidR="00C62E6C" w:rsidRPr="002373BE">
        <w:rPr>
          <w:rFonts w:ascii="Times New Roman" w:hAnsi="Times New Roman"/>
          <w:color w:val="000000" w:themeColor="text1"/>
          <w:lang w:val="en-US"/>
        </w:rPr>
        <w:t xml:space="preserve"> </w:t>
      </w:r>
      <w:r w:rsidRPr="002373BE">
        <w:rPr>
          <w:rFonts w:ascii="Times New Roman" w:hAnsi="Times New Roman"/>
          <w:color w:val="000000" w:themeColor="text1"/>
          <w:lang w:val="en-US"/>
        </w:rPr>
        <w:t xml:space="preserve">(NMP) and </w:t>
      </w:r>
      <w:r w:rsidR="00757C84" w:rsidRPr="002373BE">
        <w:rPr>
          <w:rFonts w:ascii="Times New Roman" w:hAnsi="Times New Roman"/>
          <w:color w:val="000000" w:themeColor="text1"/>
          <w:lang w:val="en-US"/>
        </w:rPr>
        <w:t>ethanol</w:t>
      </w:r>
      <w:r w:rsidRPr="002373BE">
        <w:rPr>
          <w:rFonts w:ascii="Times New Roman" w:hAnsi="Times New Roman"/>
          <w:color w:val="000000" w:themeColor="text1"/>
          <w:lang w:val="en-US"/>
        </w:rPr>
        <w:t xml:space="preserve"> solution</w:t>
      </w:r>
      <w:r w:rsidR="00C62E6C" w:rsidRPr="002373BE">
        <w:rPr>
          <w:rFonts w:ascii="Times New Roman" w:hAnsi="Times New Roman"/>
          <w:color w:val="000000" w:themeColor="text1"/>
          <w:lang w:val="en-US"/>
        </w:rPr>
        <w:t>s</w:t>
      </w:r>
      <w:r w:rsidR="00140290" w:rsidRPr="002373BE">
        <w:rPr>
          <w:rFonts w:ascii="Times New Roman" w:hAnsi="Times New Roman"/>
          <w:color w:val="000000" w:themeColor="text1"/>
          <w:lang w:val="en-US"/>
        </w:rPr>
        <w:t>.</w:t>
      </w:r>
    </w:p>
    <w:p w14:paraId="0FB9FF04" w14:textId="77777777" w:rsidR="00923941" w:rsidRPr="002373BE" w:rsidRDefault="00923941" w:rsidP="0067590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53D80818" w14:textId="77777777" w:rsidR="00852A45" w:rsidRPr="002373BE" w:rsidRDefault="00852A45" w:rsidP="0067590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21BB5803" w14:textId="77777777" w:rsidR="00852A45" w:rsidRPr="002373BE" w:rsidRDefault="00852A45" w:rsidP="0067590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</w:p>
    <w:p w14:paraId="57D544A4" w14:textId="12778F1D" w:rsidR="0067590D" w:rsidRPr="002373BE" w:rsidRDefault="0067590D" w:rsidP="0067590D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3. Photoluminescence mapping of exfoliated MoS</w:t>
      </w: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>2</w:t>
      </w: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 xml:space="preserve"> and WS</w:t>
      </w: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>2</w:t>
      </w:r>
    </w:p>
    <w:p w14:paraId="25BE515F" w14:textId="5397BB61" w:rsidR="00722406" w:rsidRPr="002373BE" w:rsidRDefault="00722406" w:rsidP="00334C11">
      <w:pPr>
        <w:spacing w:after="0" w:line="480" w:lineRule="auto"/>
        <w:jc w:val="both"/>
        <w:textAlignment w:val="baseline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We confirmed the photoluminescence mapping of </w:t>
      </w:r>
      <w:r w:rsidR="00140290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MoS</w:t>
      </w:r>
      <w:r w:rsidRPr="002373BE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WS</w:t>
      </w:r>
      <w:r w:rsidRPr="002373BE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923941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flakes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  <w:r w:rsidR="00140290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prepared 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by laser irradiation. </w:t>
      </w:r>
      <w:r w:rsidR="00923941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Measured </w:t>
      </w:r>
      <w:r w:rsidR="00C34C78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rea </w:t>
      </w:r>
      <w:r w:rsidR="00923941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are same with </w:t>
      </w:r>
      <w:r w:rsidR="00C34C78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Raman mapped image in Figures 3a and b. </w:t>
      </w:r>
      <w:r w:rsidR="00923941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PL spectra in Figure 4 are extracted from the area marked with circle and square. 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In</w:t>
      </w:r>
      <w:r w:rsidR="00C62E6C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the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ase of the other TMDs (MoSe</w:t>
      </w:r>
      <w:r w:rsidRPr="002373BE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852A45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WSe</w:t>
      </w:r>
      <w:r w:rsidRPr="002373BE">
        <w:rPr>
          <w:rFonts w:ascii="Times New Roman" w:hAnsi="Times New Roman"/>
          <w:color w:val="000000" w:themeColor="text1"/>
          <w:sz w:val="24"/>
          <w:szCs w:val="24"/>
          <w:vertAlign w:val="subscript"/>
          <w:lang w:val="en-US"/>
        </w:rPr>
        <w:t>2</w:t>
      </w:r>
      <w:r w:rsidR="00852A45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),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mapping was impossible due to low </w:t>
      </w:r>
      <w:r w:rsidR="00C62E6C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p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hotoluminescence </w:t>
      </w:r>
      <w:r w:rsidR="00C34C78"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intensity</w:t>
      </w:r>
      <w:r w:rsidRPr="002373BE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5F75D5C5" w14:textId="77777777" w:rsidR="00722406" w:rsidRPr="002373BE" w:rsidRDefault="00722406" w:rsidP="00334C11">
      <w:pPr>
        <w:spacing w:after="0" w:line="480" w:lineRule="auto"/>
        <w:jc w:val="both"/>
        <w:textAlignment w:val="baseline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5DBB5945" w14:textId="77777777" w:rsidR="003209D3" w:rsidRPr="002373BE" w:rsidRDefault="003209D3" w:rsidP="003209D3">
      <w:pPr>
        <w:spacing w:after="0" w:line="480" w:lineRule="auto"/>
        <w:jc w:val="center"/>
        <w:textAlignment w:val="baseline"/>
        <w:rPr>
          <w:rFonts w:cs="Calibri"/>
          <w:b/>
          <w:color w:val="000000" w:themeColor="text1"/>
          <w:lang w:val="en-US"/>
        </w:rPr>
      </w:pPr>
      <w:r w:rsidRPr="002373BE">
        <w:rPr>
          <w:rFonts w:cs="Calibri"/>
          <w:noProof/>
          <w:color w:val="000000" w:themeColor="text1"/>
          <w:lang w:val="en-US"/>
        </w:rPr>
        <w:drawing>
          <wp:inline distT="0" distB="0" distL="0" distR="0" wp14:anchorId="366A2571" wp14:editId="212B2F54">
            <wp:extent cx="5384645" cy="1871932"/>
            <wp:effectExtent l="0" t="0" r="6985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0202" cy="1873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C9410" w14:textId="77777777" w:rsidR="003209D3" w:rsidRPr="002373BE" w:rsidRDefault="003209D3" w:rsidP="003209D3">
      <w:pPr>
        <w:spacing w:after="0" w:line="480" w:lineRule="auto"/>
        <w:textAlignment w:val="baseline"/>
        <w:rPr>
          <w:rFonts w:eastAsia="바탕" w:cs="Calibri"/>
          <w:b/>
          <w:bCs/>
          <w:color w:val="000000" w:themeColor="text1"/>
          <w:lang w:val="en-US"/>
        </w:rPr>
      </w:pPr>
    </w:p>
    <w:p w14:paraId="1E458187" w14:textId="12A5F16D" w:rsidR="00722406" w:rsidRPr="002373BE" w:rsidRDefault="003209D3" w:rsidP="00722406">
      <w:pPr>
        <w:spacing w:after="0" w:line="480" w:lineRule="auto"/>
        <w:jc w:val="both"/>
        <w:textAlignment w:val="baseline"/>
        <w:rPr>
          <w:rFonts w:ascii="Times New Roman" w:eastAsiaTheme="minorEastAsia" w:hAnsi="Times New Roman"/>
          <w:color w:val="000000" w:themeColor="text1"/>
          <w:lang w:val="en-US"/>
        </w:rPr>
      </w:pPr>
      <w:r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>Fig</w:t>
      </w:r>
      <w:r w:rsidR="00777492"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>ure</w:t>
      </w:r>
      <w:r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 xml:space="preserve"> </w:t>
      </w:r>
      <w:r w:rsidR="00777492"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>S</w:t>
      </w:r>
      <w:r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>3.</w:t>
      </w:r>
      <w:r w:rsidR="00334C11" w:rsidRPr="002373BE">
        <w:rPr>
          <w:rFonts w:ascii="Times New Roman" w:eastAsia="굴림" w:hAnsi="Times New Roman"/>
          <w:bCs/>
          <w:color w:val="000000" w:themeColor="text1"/>
          <w:lang w:val="en-US"/>
        </w:rPr>
        <w:t xml:space="preserve"> </w:t>
      </w:r>
      <w:r w:rsidRPr="002373BE">
        <w:rPr>
          <w:rFonts w:ascii="Times New Roman" w:eastAsia="굴림" w:hAnsi="Times New Roman"/>
          <w:bCs/>
          <w:color w:val="000000" w:themeColor="text1"/>
          <w:lang w:val="en-US"/>
        </w:rPr>
        <w:t xml:space="preserve">Photoluminescence mapping </w:t>
      </w:r>
      <w:r w:rsidR="00140290" w:rsidRPr="002373BE">
        <w:rPr>
          <w:rFonts w:ascii="Times New Roman" w:eastAsia="굴림" w:hAnsi="Times New Roman"/>
          <w:bCs/>
          <w:color w:val="000000" w:themeColor="text1"/>
          <w:lang w:val="en-US"/>
        </w:rPr>
        <w:t xml:space="preserve">of the </w:t>
      </w:r>
      <w:r w:rsidR="00334C11" w:rsidRPr="002373BE">
        <w:rPr>
          <w:rFonts w:ascii="Times New Roman" w:hAnsi="Times New Roman"/>
          <w:color w:val="000000" w:themeColor="text1"/>
          <w:shd w:val="clear" w:color="auto" w:fill="FFFFFF"/>
          <w:lang w:val="en-US"/>
        </w:rPr>
        <w:t>TMD (</w:t>
      </w:r>
      <w:r w:rsidRPr="002373BE">
        <w:rPr>
          <w:rFonts w:ascii="Times New Roman" w:hAnsi="Times New Roman"/>
          <w:color w:val="000000" w:themeColor="text1"/>
          <w:shd w:val="clear" w:color="auto" w:fill="FFFFFF"/>
          <w:lang w:val="en-US"/>
        </w:rPr>
        <w:t>MoS</w:t>
      </w:r>
      <w:r w:rsidRPr="002373BE">
        <w:rPr>
          <w:rFonts w:ascii="Times New Roman" w:hAnsi="Times New Roman"/>
          <w:color w:val="000000" w:themeColor="text1"/>
          <w:shd w:val="clear" w:color="auto" w:fill="FFFFFF"/>
          <w:vertAlign w:val="subscript"/>
          <w:lang w:val="en-US"/>
        </w:rPr>
        <w:t>2</w:t>
      </w:r>
      <w:r w:rsidR="00B164A0" w:rsidRPr="002373BE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 and</w:t>
      </w:r>
      <w:r w:rsidRPr="002373BE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 WS</w:t>
      </w:r>
      <w:r w:rsidRPr="002373BE">
        <w:rPr>
          <w:rFonts w:ascii="Times New Roman" w:hAnsi="Times New Roman"/>
          <w:color w:val="000000" w:themeColor="text1"/>
          <w:shd w:val="clear" w:color="auto" w:fill="FFFFFF"/>
          <w:vertAlign w:val="subscript"/>
          <w:lang w:val="en-US"/>
        </w:rPr>
        <w:t>2</w:t>
      </w:r>
      <w:r w:rsidRPr="002373BE">
        <w:rPr>
          <w:rFonts w:ascii="Times New Roman" w:hAnsi="Times New Roman"/>
          <w:color w:val="000000" w:themeColor="text1"/>
          <w:shd w:val="clear" w:color="auto" w:fill="FFFFFF"/>
          <w:lang w:val="en-US"/>
        </w:rPr>
        <w:t>) flakes after laser exfoliation</w:t>
      </w:r>
      <w:r w:rsidR="00140290" w:rsidRPr="002373BE">
        <w:rPr>
          <w:rFonts w:ascii="Times New Roman" w:hAnsi="Times New Roman"/>
          <w:color w:val="000000" w:themeColor="text1"/>
          <w:shd w:val="clear" w:color="auto" w:fill="FFFFFF"/>
          <w:lang w:val="en-US"/>
        </w:rPr>
        <w:t>.</w:t>
      </w:r>
    </w:p>
    <w:p w14:paraId="6D40F085" w14:textId="440BE31B" w:rsidR="000D7053" w:rsidRPr="002373BE" w:rsidRDefault="000D7053" w:rsidP="000D705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vertAlign w:val="subscript"/>
          <w:lang w:val="en-US"/>
        </w:rPr>
      </w:pPr>
      <w:r w:rsidRPr="002373BE">
        <w:rPr>
          <w:rFonts w:ascii="Times New Roman" w:eastAsiaTheme="minorEastAsia" w:hAnsi="Times New Roman"/>
          <w:color w:val="000000" w:themeColor="text1"/>
          <w:lang w:val="en-US"/>
        </w:rPr>
        <w:br w:type="page"/>
      </w: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4. </w:t>
      </w:r>
      <w:r w:rsidR="008F08A5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>Irradiation t</w:t>
      </w:r>
      <w:r w:rsidR="00AD0A24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>ime-dependent</w:t>
      </w:r>
      <w:r w:rsidR="0026200D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 xml:space="preserve"> absorption </w:t>
      </w: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>of exfoliated MoS</w:t>
      </w: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>2</w:t>
      </w: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26200D"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t>by laser exfoliation process</w:t>
      </w:r>
    </w:p>
    <w:bookmarkEnd w:id="5"/>
    <w:bookmarkEnd w:id="6"/>
    <w:bookmarkEnd w:id="7"/>
    <w:p w14:paraId="010CC105" w14:textId="0BFF8052" w:rsidR="000D7053" w:rsidRPr="002373BE" w:rsidRDefault="009870BB" w:rsidP="009870B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  <w:r w:rsidRPr="002373BE">
        <w:rPr>
          <w:noProof/>
          <w:color w:val="000000" w:themeColor="text1"/>
          <w:lang w:val="en-US"/>
        </w:rPr>
        <w:drawing>
          <wp:anchor distT="0" distB="0" distL="114300" distR="114300" simplePos="0" relativeHeight="251658240" behindDoc="0" locked="0" layoutInCell="1" allowOverlap="1" wp14:anchorId="15631585" wp14:editId="438B866D">
            <wp:simplePos x="0" y="0"/>
            <wp:positionH relativeFrom="margin">
              <wp:align>center</wp:align>
            </wp:positionH>
            <wp:positionV relativeFrom="paragraph">
              <wp:posOffset>2891866</wp:posOffset>
            </wp:positionV>
            <wp:extent cx="4226560" cy="2918460"/>
            <wp:effectExtent l="0" t="0" r="2540" b="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6560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373BE">
        <w:rPr>
          <w:rFonts w:ascii="Times New Roman" w:hAnsi="Times New Roman"/>
          <w:color w:val="000000" w:themeColor="text1"/>
        </w:rPr>
        <w:t>We performed the irradiation time dependent absorption measurement of the MoS</w:t>
      </w:r>
      <w:r w:rsidRPr="002373BE">
        <w:rPr>
          <w:rFonts w:ascii="Times New Roman" w:hAnsi="Times New Roman"/>
          <w:color w:val="000000" w:themeColor="text1"/>
          <w:vertAlign w:val="subscript"/>
        </w:rPr>
        <w:t>2</w:t>
      </w:r>
      <w:r w:rsidRPr="002373BE">
        <w:rPr>
          <w:rFonts w:ascii="Times New Roman" w:hAnsi="Times New Roman"/>
          <w:color w:val="000000" w:themeColor="text1"/>
        </w:rPr>
        <w:t xml:space="preserve"> solution (from 10 to 120 minutes). The samples in figure (a) were made under the same condition in Figure 1b (1.2 W; laser power and DI-water based solvent).</w:t>
      </w:r>
      <w:r w:rsidRPr="002373BE">
        <w:rPr>
          <w:rFonts w:ascii="Times New Roman" w:eastAsiaTheme="minorEastAsia" w:hAnsi="Times New Roman"/>
          <w:color w:val="000000" w:themeColor="text1"/>
        </w:rPr>
        <w:t xml:space="preserve"> </w:t>
      </w:r>
      <w:r w:rsidRPr="002373BE">
        <w:rPr>
          <w:rFonts w:ascii="Times New Roman" w:hAnsi="Times New Roman"/>
          <w:color w:val="000000" w:themeColor="text1"/>
          <w:lang w:val="en"/>
        </w:rPr>
        <w:t>Figure (b) and (c) have two noticeable broad peaks at wavelengths of ~ 610 nm and ~ 670 nm. These correspond to the absorption peaks generated by electronic transitions at the K point of the Brillouin zone associated with the formation of B and A excitons</w:t>
      </w:r>
      <w:r w:rsidRPr="002373BE">
        <w:rPr>
          <w:rFonts w:ascii="Times New Roman" w:hAnsi="Times New Roman"/>
          <w:color w:val="000000" w:themeColor="text1"/>
        </w:rPr>
        <w:t>. A</w:t>
      </w:r>
      <w:r w:rsidRPr="002373BE">
        <w:rPr>
          <w:rFonts w:ascii="Times New Roman" w:hAnsi="Times New Roman" w:hint="eastAsia"/>
          <w:color w:val="000000" w:themeColor="text1"/>
        </w:rPr>
        <w:t xml:space="preserve">s </w:t>
      </w:r>
      <w:r w:rsidRPr="002373BE">
        <w:rPr>
          <w:rFonts w:ascii="Times New Roman" w:hAnsi="Times New Roman"/>
          <w:color w:val="000000" w:themeColor="text1"/>
        </w:rPr>
        <w:t>shown in the figure, B and A exciton are shifted to higher energy which indicates the thinning of MoS</w:t>
      </w:r>
      <w:r w:rsidRPr="002373BE">
        <w:rPr>
          <w:rFonts w:ascii="Times New Roman" w:hAnsi="Times New Roman"/>
          <w:color w:val="000000" w:themeColor="text1"/>
          <w:vertAlign w:val="subscript"/>
        </w:rPr>
        <w:t>2</w:t>
      </w:r>
      <w:r w:rsidRPr="002373BE">
        <w:rPr>
          <w:rFonts w:ascii="Times New Roman" w:hAnsi="Times New Roman"/>
          <w:color w:val="000000" w:themeColor="text1"/>
        </w:rPr>
        <w:t xml:space="preserve"> layer. When the irradiation time of the laser is more than 80 minutes, the absorption intensity decreases. We assume that the material is damaged by the laser irradiation for a long time</w:t>
      </w:r>
      <w:r w:rsidRPr="002373BE">
        <w:rPr>
          <w:rFonts w:ascii="Times New Roman" w:hAnsi="Times New Roman"/>
          <w:color w:val="000000" w:themeColor="text1"/>
          <w:vertAlign w:val="superscript"/>
        </w:rPr>
        <w:t>2,3</w:t>
      </w:r>
      <w:r w:rsidRPr="002373BE">
        <w:rPr>
          <w:rFonts w:ascii="Times New Roman" w:hAnsi="Times New Roman"/>
          <w:color w:val="000000" w:themeColor="text1"/>
          <w:vertAlign w:val="subscript"/>
        </w:rPr>
        <w:t>.</w:t>
      </w:r>
      <w:r w:rsidRPr="002373BE">
        <w:rPr>
          <w:rFonts w:ascii="Times New Roman" w:hAnsi="Times New Roman"/>
          <w:color w:val="000000" w:themeColor="text1"/>
        </w:rPr>
        <w:t xml:space="preserve"> Thus, we adopted 60 minutes irradiation time for the high productivity of exfoliation with low irradiation damage.</w:t>
      </w:r>
    </w:p>
    <w:p w14:paraId="4B22AC79" w14:textId="5695DF66" w:rsidR="00ED69D2" w:rsidRPr="002373BE" w:rsidRDefault="00ED69D2" w:rsidP="005C66E3">
      <w:pPr>
        <w:spacing w:line="360" w:lineRule="auto"/>
        <w:jc w:val="both"/>
        <w:textAlignment w:val="baseline"/>
        <w:rPr>
          <w:rFonts w:ascii="Times New Roman" w:hAnsi="Times New Roman"/>
          <w:color w:val="000000" w:themeColor="text1"/>
          <w:shd w:val="clear" w:color="auto" w:fill="FFFFFF"/>
        </w:rPr>
      </w:pPr>
      <w:r w:rsidRPr="002373BE">
        <w:rPr>
          <w:rFonts w:ascii="Times New Roman" w:eastAsia="바탕" w:hAnsi="Times New Roman"/>
          <w:b/>
          <w:bCs/>
          <w:color w:val="000000" w:themeColor="text1"/>
          <w:lang w:val="en-US"/>
        </w:rPr>
        <w:t>Figure S4.</w:t>
      </w:r>
      <w:r w:rsidRPr="002373BE">
        <w:rPr>
          <w:rFonts w:ascii="Times New Roman" w:eastAsia="굴림" w:hAnsi="Times New Roman"/>
          <w:bCs/>
          <w:color w:val="000000" w:themeColor="text1"/>
          <w:lang w:val="en-US"/>
        </w:rPr>
        <w:t xml:space="preserve"> </w:t>
      </w:r>
      <w:r w:rsidR="005C66E3" w:rsidRPr="002373BE">
        <w:rPr>
          <w:rFonts w:ascii="Times New Roman" w:eastAsia="굴림" w:hAnsi="Times New Roman"/>
          <w:bCs/>
          <w:color w:val="000000" w:themeColor="text1"/>
        </w:rPr>
        <w:t>Irradiation time-dependen</w:t>
      </w:r>
      <w:r w:rsidR="005C66E3" w:rsidRPr="002373BE">
        <w:rPr>
          <w:rFonts w:ascii="Times New Roman" w:eastAsia="굴림" w:hAnsi="Times New Roman" w:hint="eastAsia"/>
          <w:bCs/>
          <w:color w:val="000000" w:themeColor="text1"/>
        </w:rPr>
        <w:t>t</w:t>
      </w:r>
      <w:r w:rsidR="005C66E3" w:rsidRPr="002373BE">
        <w:rPr>
          <w:rFonts w:ascii="Times New Roman" w:eastAsia="굴림" w:hAnsi="Times New Roman"/>
          <w:bCs/>
          <w:color w:val="000000" w:themeColor="text1"/>
        </w:rPr>
        <w:t xml:space="preserve"> absorption spectra of the exfoliated </w:t>
      </w:r>
      <w:r w:rsidR="005C66E3" w:rsidRPr="002373BE">
        <w:rPr>
          <w:rFonts w:ascii="Times New Roman" w:hAnsi="Times New Roman"/>
          <w:color w:val="000000" w:themeColor="text1"/>
          <w:shd w:val="clear" w:color="auto" w:fill="FFFFFF"/>
        </w:rPr>
        <w:t>MoS</w:t>
      </w:r>
      <w:r w:rsidR="005C66E3" w:rsidRPr="002373BE">
        <w:rPr>
          <w:rFonts w:ascii="Times New Roman" w:hAnsi="Times New Roman"/>
          <w:color w:val="000000" w:themeColor="text1"/>
          <w:shd w:val="clear" w:color="auto" w:fill="FFFFFF"/>
          <w:vertAlign w:val="subscript"/>
        </w:rPr>
        <w:t>2</w:t>
      </w:r>
      <w:r w:rsidR="005C66E3" w:rsidRPr="002373BE">
        <w:rPr>
          <w:rFonts w:ascii="Times New Roman" w:hAnsi="Times New Roman"/>
          <w:color w:val="000000" w:themeColor="text1"/>
          <w:shd w:val="clear" w:color="auto" w:fill="FFFFFF"/>
        </w:rPr>
        <w:t xml:space="preserve"> solutions; (a) photograph of exfoliated MoS</w:t>
      </w:r>
      <w:r w:rsidR="005C66E3" w:rsidRPr="002373BE">
        <w:rPr>
          <w:rFonts w:ascii="Times New Roman" w:hAnsi="Times New Roman"/>
          <w:color w:val="000000" w:themeColor="text1"/>
          <w:shd w:val="clear" w:color="auto" w:fill="FFFFFF"/>
          <w:vertAlign w:val="subscript"/>
        </w:rPr>
        <w:t>2</w:t>
      </w:r>
      <w:r w:rsidR="005C66E3" w:rsidRPr="002373BE">
        <w:rPr>
          <w:rFonts w:ascii="Times New Roman" w:hAnsi="Times New Roman"/>
          <w:color w:val="000000" w:themeColor="text1"/>
          <w:shd w:val="clear" w:color="auto" w:fill="FFFFFF"/>
        </w:rPr>
        <w:t xml:space="preserve"> solution. The figures (b) and (c) indicate the absorption spectra of samples in figure (a), respectively. The labels A and B indicate the name of the exciton peaks.</w:t>
      </w:r>
      <w:r w:rsidRPr="002373BE">
        <w:rPr>
          <w:rFonts w:ascii="Times New Roman" w:hAnsi="Times New Roman"/>
          <w:color w:val="000000" w:themeColor="text1"/>
          <w:shd w:val="clear" w:color="auto" w:fill="FFFFFF"/>
        </w:rPr>
        <w:br w:type="page"/>
      </w:r>
    </w:p>
    <w:p w14:paraId="6812A2E1" w14:textId="5C287EC6" w:rsidR="00334C11" w:rsidRPr="002373BE" w:rsidRDefault="0062225F" w:rsidP="00F81BDD">
      <w:pPr>
        <w:spacing w:after="0"/>
        <w:jc w:val="both"/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</w:pPr>
      <w:r w:rsidRPr="002373BE">
        <w:rPr>
          <w:rFonts w:ascii="Times New Roman" w:eastAsia="맑은 고딕" w:hAnsi="Times New Roman"/>
          <w:b/>
          <w:bCs/>
          <w:color w:val="000000" w:themeColor="text1"/>
          <w:sz w:val="24"/>
          <w:szCs w:val="24"/>
          <w:lang w:val="en-US"/>
        </w:rPr>
        <w:lastRenderedPageBreak/>
        <w:t>Supplementary References</w:t>
      </w:r>
    </w:p>
    <w:p w14:paraId="687B5124" w14:textId="77777777" w:rsidR="007D733B" w:rsidRPr="002373BE" w:rsidRDefault="007D733B" w:rsidP="00F81BDD">
      <w:pPr>
        <w:spacing w:after="0"/>
        <w:jc w:val="both"/>
        <w:rPr>
          <w:rFonts w:ascii="Times New Roman" w:eastAsia="MS Mincho" w:hAnsi="Times New Roman"/>
          <w:color w:val="000000" w:themeColor="text1"/>
          <w:sz w:val="24"/>
          <w:szCs w:val="24"/>
          <w:lang w:val="en-US" w:eastAsia="ja-JP"/>
        </w:rPr>
      </w:pPr>
    </w:p>
    <w:p w14:paraId="32399DD3" w14:textId="439FBB06" w:rsidR="00F81BDD" w:rsidRPr="002373BE" w:rsidRDefault="00A16005" w:rsidP="00EC176B">
      <w:pPr>
        <w:pStyle w:val="EndNoteBibliography"/>
        <w:spacing w:line="276" w:lineRule="auto"/>
        <w:ind w:left="770" w:hangingChars="350" w:hanging="770"/>
        <w:rPr>
          <w:rFonts w:ascii="Times New Roman" w:eastAsiaTheme="minorEastAsia" w:hAnsi="Times New Roman" w:cs="Times New Roman"/>
          <w:color w:val="000000" w:themeColor="text1"/>
        </w:rPr>
      </w:pPr>
      <w:r w:rsidRPr="002373BE">
        <w:rPr>
          <w:rFonts w:ascii="Times New Roman" w:eastAsiaTheme="minorEastAsia" w:hAnsi="Times New Roman" w:cs="Times New Roman"/>
          <w:color w:val="000000" w:themeColor="text1"/>
        </w:rPr>
        <w:t xml:space="preserve">1          </w:t>
      </w:r>
      <w:r w:rsidR="00871C9F" w:rsidRPr="002373BE">
        <w:rPr>
          <w:rFonts w:ascii="Times New Roman" w:hAnsi="Times New Roman" w:cs="Times New Roman"/>
          <w:color w:val="000000" w:themeColor="text1"/>
        </w:rPr>
        <w:t>J.-H. Fan, et al. Raman scattering in bulk 2H-MX</w:t>
      </w:r>
      <w:r w:rsidR="00871C9F" w:rsidRPr="002373BE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871C9F" w:rsidRPr="002373BE">
        <w:rPr>
          <w:rFonts w:ascii="Times New Roman" w:hAnsi="Times New Roman" w:cs="Times New Roman"/>
          <w:color w:val="000000" w:themeColor="text1"/>
        </w:rPr>
        <w:t xml:space="preserve"> (M = Mo, W; X = S, Se) and monolayer MoS</w:t>
      </w:r>
      <w:r w:rsidR="00871C9F" w:rsidRPr="002373BE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3E721F" w:rsidRPr="002373BE">
        <w:rPr>
          <w:rFonts w:ascii="Times New Roman" w:hAnsi="Times New Roman" w:cs="Times New Roman"/>
          <w:color w:val="000000" w:themeColor="text1"/>
        </w:rPr>
        <w:t>.</w:t>
      </w:r>
      <w:r w:rsidRPr="002373BE">
        <w:rPr>
          <w:rFonts w:ascii="Times New Roman" w:hAnsi="Times New Roman" w:cs="Times New Roman"/>
          <w:color w:val="000000" w:themeColor="text1"/>
          <w:vertAlign w:val="subscript"/>
        </w:rPr>
        <w:t xml:space="preserve"> </w:t>
      </w:r>
      <w:r w:rsidR="00871C9F" w:rsidRPr="002373BE">
        <w:rPr>
          <w:rFonts w:ascii="Times New Roman" w:hAnsi="Times New Roman" w:cs="Times New Roman"/>
          <w:i/>
          <w:color w:val="000000" w:themeColor="text1"/>
        </w:rPr>
        <w:t>Journal of Applied Physics</w:t>
      </w:r>
      <w:r w:rsidR="00871C9F" w:rsidRPr="002373BE">
        <w:rPr>
          <w:rFonts w:ascii="Times New Roman" w:hAnsi="Times New Roman" w:cs="Times New Roman"/>
          <w:color w:val="000000" w:themeColor="text1"/>
        </w:rPr>
        <w:t xml:space="preserve"> </w:t>
      </w:r>
      <w:r w:rsidR="00871C9F" w:rsidRPr="002373BE">
        <w:rPr>
          <w:rFonts w:ascii="Times New Roman" w:hAnsi="Times New Roman" w:cs="Times New Roman"/>
          <w:b/>
          <w:color w:val="000000" w:themeColor="text1"/>
        </w:rPr>
        <w:t>115</w:t>
      </w:r>
      <w:r w:rsidR="00871C9F" w:rsidRPr="002373BE">
        <w:rPr>
          <w:rFonts w:ascii="Times New Roman" w:hAnsi="Times New Roman" w:cs="Times New Roman"/>
          <w:color w:val="000000" w:themeColor="text1"/>
        </w:rPr>
        <w:t>, 053527 (2014).</w:t>
      </w:r>
      <w:bookmarkStart w:id="8" w:name="_ENREF_2"/>
    </w:p>
    <w:p w14:paraId="58D0B3E0" w14:textId="77777777" w:rsidR="00F81BDD" w:rsidRPr="002373BE" w:rsidRDefault="00871C9F" w:rsidP="00EC176B">
      <w:pPr>
        <w:pStyle w:val="EndNoteBibliography"/>
        <w:spacing w:line="276" w:lineRule="auto"/>
        <w:ind w:left="770" w:hangingChars="350" w:hanging="770"/>
        <w:rPr>
          <w:rFonts w:ascii="Times New Roman" w:eastAsiaTheme="minorEastAsia" w:hAnsi="Times New Roman" w:cs="Times New Roman"/>
          <w:color w:val="000000" w:themeColor="text1"/>
        </w:rPr>
      </w:pPr>
      <w:r w:rsidRPr="002373BE">
        <w:rPr>
          <w:rFonts w:ascii="Times New Roman" w:eastAsiaTheme="minorEastAsia" w:hAnsi="Times New Roman" w:cs="Times New Roman"/>
          <w:color w:val="000000" w:themeColor="text1"/>
        </w:rPr>
        <w:t>2</w:t>
      </w:r>
      <w:bookmarkEnd w:id="8"/>
      <w:r w:rsidR="00A16005" w:rsidRPr="002373BE">
        <w:rPr>
          <w:rFonts w:ascii="Times New Roman" w:eastAsiaTheme="minorEastAsia" w:hAnsi="Times New Roman" w:cs="Times New Roman"/>
          <w:color w:val="000000" w:themeColor="text1"/>
        </w:rPr>
        <w:t xml:space="preserve">          </w:t>
      </w:r>
      <w:r w:rsidR="003E721F" w:rsidRPr="002373BE">
        <w:rPr>
          <w:rFonts w:ascii="Times New Roman" w:hAnsi="Times New Roman" w:cs="Times New Roman"/>
          <w:color w:val="000000" w:themeColor="text1"/>
        </w:rPr>
        <w:t>Mak K F, et al. Atomically thin MoS</w:t>
      </w:r>
      <w:r w:rsidR="003E721F" w:rsidRPr="002373BE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3E721F" w:rsidRPr="002373BE">
        <w:rPr>
          <w:rFonts w:ascii="Times New Roman" w:hAnsi="Times New Roman" w:cs="Times New Roman"/>
          <w:color w:val="000000" w:themeColor="text1"/>
        </w:rPr>
        <w:t xml:space="preserve">: a new direct-gap semiconductor. </w:t>
      </w:r>
      <w:r w:rsidR="003E721F" w:rsidRPr="002373BE">
        <w:rPr>
          <w:rFonts w:ascii="Times New Roman" w:hAnsi="Times New Roman" w:cs="Times New Roman"/>
          <w:i/>
          <w:color w:val="000000" w:themeColor="text1"/>
        </w:rPr>
        <w:t>Phys. Rev. Lett.</w:t>
      </w:r>
      <w:r w:rsidR="003E721F" w:rsidRPr="002373BE">
        <w:rPr>
          <w:rFonts w:ascii="Times New Roman" w:hAnsi="Times New Roman" w:cs="Times New Roman"/>
          <w:color w:val="000000" w:themeColor="text1"/>
        </w:rPr>
        <w:t xml:space="preserve"> </w:t>
      </w:r>
      <w:r w:rsidR="003E721F" w:rsidRPr="002373BE">
        <w:rPr>
          <w:rFonts w:ascii="Times New Roman" w:hAnsi="Times New Roman" w:cs="Times New Roman"/>
          <w:b/>
          <w:color w:val="000000" w:themeColor="text1"/>
        </w:rPr>
        <w:t>105</w:t>
      </w:r>
      <w:r w:rsidR="00A16005" w:rsidRPr="002373BE">
        <w:rPr>
          <w:rFonts w:ascii="Times New Roman" w:hAnsi="Times New Roman" w:cs="Times New Roman"/>
          <w:b/>
          <w:color w:val="000000" w:themeColor="text1"/>
        </w:rPr>
        <w:t>,</w:t>
      </w:r>
      <w:r w:rsidR="003E721F" w:rsidRPr="002373BE">
        <w:rPr>
          <w:rFonts w:ascii="Times New Roman" w:hAnsi="Times New Roman" w:cs="Times New Roman"/>
          <w:color w:val="000000" w:themeColor="text1"/>
        </w:rPr>
        <w:t xml:space="preserve"> 136805 (2010).</w:t>
      </w:r>
      <w:bookmarkStart w:id="9" w:name="_ENREF_3"/>
    </w:p>
    <w:p w14:paraId="521CFFA4" w14:textId="3D937CF3" w:rsidR="009545E6" w:rsidRPr="002373BE" w:rsidRDefault="00871C9F" w:rsidP="00EC176B">
      <w:pPr>
        <w:pStyle w:val="EndNoteBibliography"/>
        <w:spacing w:line="276" w:lineRule="auto"/>
        <w:ind w:left="770" w:hangingChars="350" w:hanging="770"/>
        <w:rPr>
          <w:rFonts w:ascii="Times New Roman" w:eastAsiaTheme="minorEastAsia" w:hAnsi="Times New Roman" w:cs="Times New Roman"/>
          <w:color w:val="000000" w:themeColor="text1"/>
        </w:rPr>
      </w:pPr>
      <w:r w:rsidRPr="002373BE">
        <w:rPr>
          <w:rFonts w:ascii="Times New Roman" w:eastAsiaTheme="minorEastAsia" w:hAnsi="Times New Roman" w:cs="Times New Roman"/>
          <w:color w:val="000000" w:themeColor="text1"/>
        </w:rPr>
        <w:t>3</w:t>
      </w:r>
      <w:bookmarkEnd w:id="9"/>
      <w:r w:rsidR="00A16005" w:rsidRPr="002373BE">
        <w:rPr>
          <w:rFonts w:ascii="Times New Roman" w:eastAsiaTheme="minorEastAsia" w:hAnsi="Times New Roman" w:cs="Times New Roman"/>
          <w:color w:val="000000" w:themeColor="text1"/>
        </w:rPr>
        <w:t xml:space="preserve">          </w:t>
      </w:r>
      <w:r w:rsidR="003E721F" w:rsidRPr="002373BE">
        <w:rPr>
          <w:rFonts w:ascii="Times New Roman" w:hAnsi="Times New Roman" w:cs="Times New Roman"/>
          <w:color w:val="000000" w:themeColor="text1"/>
        </w:rPr>
        <w:t>Splendiani A, et al. Emerging photoluminescence in monolayer</w:t>
      </w:r>
      <w:r w:rsidR="00A16005" w:rsidRPr="002373BE">
        <w:rPr>
          <w:rFonts w:ascii="Times New Roman" w:hAnsi="Times New Roman" w:cs="Times New Roman"/>
          <w:color w:val="000000" w:themeColor="text1"/>
        </w:rPr>
        <w:t>.</w:t>
      </w:r>
      <w:r w:rsidR="003E721F" w:rsidRPr="002373BE">
        <w:rPr>
          <w:rFonts w:ascii="Times New Roman" w:hAnsi="Times New Roman" w:cs="Times New Roman"/>
          <w:color w:val="000000" w:themeColor="text1"/>
        </w:rPr>
        <w:t xml:space="preserve"> MoS</w:t>
      </w:r>
      <w:r w:rsidR="003E721F" w:rsidRPr="002373BE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="003E721F" w:rsidRPr="002373BE">
        <w:rPr>
          <w:rFonts w:ascii="Times New Roman" w:hAnsi="Times New Roman" w:cs="Times New Roman"/>
          <w:color w:val="000000" w:themeColor="text1"/>
        </w:rPr>
        <w:t xml:space="preserve"> </w:t>
      </w:r>
      <w:r w:rsidR="003E721F" w:rsidRPr="002373BE">
        <w:rPr>
          <w:rFonts w:ascii="Times New Roman" w:hAnsi="Times New Roman" w:cs="Times New Roman"/>
          <w:i/>
          <w:color w:val="000000" w:themeColor="text1"/>
        </w:rPr>
        <w:t>Nano Lett.</w:t>
      </w:r>
      <w:r w:rsidR="003E721F" w:rsidRPr="002373BE">
        <w:rPr>
          <w:rFonts w:ascii="Times New Roman" w:hAnsi="Times New Roman" w:cs="Times New Roman"/>
          <w:color w:val="000000" w:themeColor="text1"/>
        </w:rPr>
        <w:t xml:space="preserve"> </w:t>
      </w:r>
      <w:r w:rsidR="003E721F" w:rsidRPr="002373BE">
        <w:rPr>
          <w:rFonts w:ascii="Times New Roman" w:hAnsi="Times New Roman" w:cs="Times New Roman"/>
          <w:b/>
          <w:color w:val="000000" w:themeColor="text1"/>
        </w:rPr>
        <w:t>10</w:t>
      </w:r>
      <w:r w:rsidR="00A16005" w:rsidRPr="002373BE">
        <w:rPr>
          <w:rFonts w:ascii="Times New Roman" w:hAnsi="Times New Roman" w:cs="Times New Roman"/>
          <w:b/>
          <w:color w:val="000000" w:themeColor="text1"/>
        </w:rPr>
        <w:t>,</w:t>
      </w:r>
      <w:r w:rsidR="003E721F" w:rsidRPr="002373BE">
        <w:rPr>
          <w:rFonts w:ascii="Times New Roman" w:hAnsi="Times New Roman" w:cs="Times New Roman"/>
          <w:color w:val="000000" w:themeColor="text1"/>
        </w:rPr>
        <w:t xml:space="preserve"> 1271–5 (2010)</w:t>
      </w:r>
      <w:r w:rsidR="00EC176B" w:rsidRPr="002373BE">
        <w:rPr>
          <w:rFonts w:ascii="Times New Roman" w:eastAsiaTheme="minorEastAsia" w:hAnsi="Times New Roman" w:cs="Times New Roman" w:hint="eastAsia"/>
          <w:color w:val="000000" w:themeColor="text1"/>
        </w:rPr>
        <w:t>.</w:t>
      </w:r>
      <w:bookmarkEnd w:id="2"/>
    </w:p>
    <w:sectPr w:rsidR="009545E6" w:rsidRPr="002373BE" w:rsidSect="000B7E15">
      <w:footerReference w:type="default" r:id="rId12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52B0C4" w14:textId="77777777" w:rsidR="003E6641" w:rsidRDefault="003E6641" w:rsidP="003571CD">
      <w:pPr>
        <w:spacing w:after="0" w:line="240" w:lineRule="auto"/>
      </w:pPr>
      <w:r>
        <w:separator/>
      </w:r>
    </w:p>
  </w:endnote>
  <w:endnote w:type="continuationSeparator" w:id="0">
    <w:p w14:paraId="546CCB8A" w14:textId="77777777" w:rsidR="003E6641" w:rsidRDefault="003E6641" w:rsidP="003571CD">
      <w:pPr>
        <w:spacing w:after="0" w:line="240" w:lineRule="auto"/>
      </w:pPr>
      <w:r>
        <w:continuationSeparator/>
      </w:r>
    </w:p>
  </w:endnote>
  <w:endnote w:type="continuationNotice" w:id="1">
    <w:p w14:paraId="02AB9980" w14:textId="77777777" w:rsidR="003E6641" w:rsidRDefault="003E66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컴바탕">
    <w:altName w:val="함초롬바탕"/>
    <w:charset w:val="81"/>
    <w:family w:val="roman"/>
    <w:pitch w:val="variable"/>
    <w:sig w:usb0="F7FFAFFF" w:usb1="FBDFFFFF" w:usb2="00FFFFFF" w:usb3="00000000" w:csb0="8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仿宋">
    <w:altName w:val="Microsoft YaHei"/>
    <w:charset w:val="86"/>
    <w:family w:val="modern"/>
    <w:pitch w:val="fixed"/>
    <w:sig w:usb0="00000000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F2FE6C" w14:textId="73267B50" w:rsidR="00E50D7C" w:rsidRPr="00695D72" w:rsidRDefault="00E50D7C">
    <w:pPr>
      <w:pStyle w:val="a7"/>
      <w:jc w:val="center"/>
      <w:rPr>
        <w:lang w:val="en-US"/>
      </w:rPr>
    </w:pPr>
    <w:r w:rsidRPr="00695D72">
      <w:rPr>
        <w:lang w:val="en-US"/>
      </w:rPr>
      <w:fldChar w:fldCharType="begin"/>
    </w:r>
    <w:r w:rsidRPr="00695D72">
      <w:rPr>
        <w:lang w:val="en-US"/>
      </w:rPr>
      <w:instrText xml:space="preserve"> PAGE   \* MERGEFORMAT </w:instrText>
    </w:r>
    <w:r w:rsidRPr="00695D72">
      <w:rPr>
        <w:lang w:val="en-US"/>
      </w:rPr>
      <w:fldChar w:fldCharType="separate"/>
    </w:r>
    <w:r w:rsidR="002373BE">
      <w:rPr>
        <w:noProof/>
        <w:lang w:val="en-US"/>
      </w:rPr>
      <w:t>7</w:t>
    </w:r>
    <w:r w:rsidRPr="00695D72">
      <w:rPr>
        <w:lang w:val="en-US"/>
      </w:rPr>
      <w:fldChar w:fldCharType="end"/>
    </w:r>
  </w:p>
  <w:p w14:paraId="23173D78" w14:textId="77777777" w:rsidR="00E50D7C" w:rsidRPr="00695D72" w:rsidRDefault="00E50D7C">
    <w:pPr>
      <w:pStyle w:val="a7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5C1542" w14:textId="77777777" w:rsidR="003E6641" w:rsidRDefault="003E6641" w:rsidP="003571CD">
      <w:pPr>
        <w:spacing w:after="0" w:line="240" w:lineRule="auto"/>
      </w:pPr>
      <w:r>
        <w:separator/>
      </w:r>
    </w:p>
  </w:footnote>
  <w:footnote w:type="continuationSeparator" w:id="0">
    <w:p w14:paraId="720E9A5A" w14:textId="77777777" w:rsidR="003E6641" w:rsidRDefault="003E6641" w:rsidP="003571CD">
      <w:pPr>
        <w:spacing w:after="0" w:line="240" w:lineRule="auto"/>
      </w:pPr>
      <w:r>
        <w:continuationSeparator/>
      </w:r>
    </w:p>
  </w:footnote>
  <w:footnote w:type="continuationNotice" w:id="1">
    <w:p w14:paraId="1A6B413E" w14:textId="77777777" w:rsidR="003E6641" w:rsidRDefault="003E664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81F7B"/>
    <w:multiLevelType w:val="hybridMultilevel"/>
    <w:tmpl w:val="2A7E7F70"/>
    <w:lvl w:ilvl="0" w:tplc="238E4CC8">
      <w:start w:val="1"/>
      <w:numFmt w:val="bullet"/>
      <w:lvlText w:val="-"/>
      <w:lvlJc w:val="left"/>
      <w:pPr>
        <w:ind w:left="42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60" w:hanging="400"/>
      </w:pPr>
      <w:rPr>
        <w:rFonts w:ascii="Wingdings" w:hAnsi="Wingdings" w:hint="default"/>
      </w:rPr>
    </w:lvl>
  </w:abstractNum>
  <w:abstractNum w:abstractNumId="1" w15:restartNumberingAfterBreak="0">
    <w:nsid w:val="104027FA"/>
    <w:multiLevelType w:val="hybridMultilevel"/>
    <w:tmpl w:val="9912B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F32064"/>
    <w:multiLevelType w:val="hybridMultilevel"/>
    <w:tmpl w:val="0198A0D2"/>
    <w:lvl w:ilvl="0" w:tplc="71EE49EA">
      <w:start w:val="1"/>
      <w:numFmt w:val="decimal"/>
      <w:lvlText w:val="S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4E71CD7"/>
    <w:multiLevelType w:val="hybridMultilevel"/>
    <w:tmpl w:val="0198A0D2"/>
    <w:lvl w:ilvl="0" w:tplc="71EE49EA">
      <w:start w:val="1"/>
      <w:numFmt w:val="decimal"/>
      <w:lvlText w:val="S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5116B14"/>
    <w:multiLevelType w:val="hybridMultilevel"/>
    <w:tmpl w:val="0198A0D2"/>
    <w:lvl w:ilvl="0" w:tplc="71EE49EA">
      <w:start w:val="1"/>
      <w:numFmt w:val="decimal"/>
      <w:lvlText w:val="S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F763AE8"/>
    <w:multiLevelType w:val="hybridMultilevel"/>
    <w:tmpl w:val="C4707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DF3E4E"/>
    <w:multiLevelType w:val="hybridMultilevel"/>
    <w:tmpl w:val="155CDF5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2BB62CA8"/>
    <w:multiLevelType w:val="hybridMultilevel"/>
    <w:tmpl w:val="0198A0D2"/>
    <w:lvl w:ilvl="0" w:tplc="71EE49EA">
      <w:start w:val="1"/>
      <w:numFmt w:val="decimal"/>
      <w:lvlText w:val="S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C0D2090"/>
    <w:multiLevelType w:val="hybridMultilevel"/>
    <w:tmpl w:val="5B1221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065B82"/>
    <w:multiLevelType w:val="hybridMultilevel"/>
    <w:tmpl w:val="9210E3C0"/>
    <w:lvl w:ilvl="0" w:tplc="CDA23E5A">
      <w:start w:val="1"/>
      <w:numFmt w:val="bullet"/>
      <w:lvlText w:val="-"/>
      <w:lvlJc w:val="left"/>
      <w:pPr>
        <w:ind w:left="42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60" w:hanging="400"/>
      </w:pPr>
      <w:rPr>
        <w:rFonts w:ascii="Wingdings" w:hAnsi="Wingdings" w:hint="default"/>
      </w:rPr>
    </w:lvl>
  </w:abstractNum>
  <w:abstractNum w:abstractNumId="10" w15:restartNumberingAfterBreak="0">
    <w:nsid w:val="3C776940"/>
    <w:multiLevelType w:val="hybridMultilevel"/>
    <w:tmpl w:val="0198A0D2"/>
    <w:lvl w:ilvl="0" w:tplc="71EE49EA">
      <w:start w:val="1"/>
      <w:numFmt w:val="decimal"/>
      <w:lvlText w:val="S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5D04A2B"/>
    <w:multiLevelType w:val="hybridMultilevel"/>
    <w:tmpl w:val="E2B006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55D4659A"/>
    <w:multiLevelType w:val="hybridMultilevel"/>
    <w:tmpl w:val="6110F856"/>
    <w:lvl w:ilvl="0" w:tplc="1C4A88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6C2D5501"/>
    <w:multiLevelType w:val="hybridMultilevel"/>
    <w:tmpl w:val="7C9E2628"/>
    <w:lvl w:ilvl="0" w:tplc="50CAEC4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FEF66A1"/>
    <w:multiLevelType w:val="hybridMultilevel"/>
    <w:tmpl w:val="74F4435E"/>
    <w:lvl w:ilvl="0" w:tplc="93861336">
      <w:start w:val="25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B6216A"/>
    <w:multiLevelType w:val="hybridMultilevel"/>
    <w:tmpl w:val="533CABE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789F2D86"/>
    <w:multiLevelType w:val="hybridMultilevel"/>
    <w:tmpl w:val="0198A0D2"/>
    <w:lvl w:ilvl="0" w:tplc="71EE49EA">
      <w:start w:val="1"/>
      <w:numFmt w:val="decimal"/>
      <w:lvlText w:val="S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B18141D"/>
    <w:multiLevelType w:val="hybridMultilevel"/>
    <w:tmpl w:val="6110F856"/>
    <w:lvl w:ilvl="0" w:tplc="1C4A88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5"/>
  </w:num>
  <w:num w:numId="2">
    <w:abstractNumId w:val="6"/>
  </w:num>
  <w:num w:numId="3">
    <w:abstractNumId w:val="11"/>
  </w:num>
  <w:num w:numId="4">
    <w:abstractNumId w:val="5"/>
  </w:num>
  <w:num w:numId="5">
    <w:abstractNumId w:val="8"/>
  </w:num>
  <w:num w:numId="6">
    <w:abstractNumId w:val="1"/>
  </w:num>
  <w:num w:numId="7">
    <w:abstractNumId w:val="14"/>
  </w:num>
  <w:num w:numId="8">
    <w:abstractNumId w:val="0"/>
  </w:num>
  <w:num w:numId="9">
    <w:abstractNumId w:val="9"/>
  </w:num>
  <w:num w:numId="10">
    <w:abstractNumId w:val="17"/>
  </w:num>
  <w:num w:numId="11">
    <w:abstractNumId w:val="2"/>
  </w:num>
  <w:num w:numId="12">
    <w:abstractNumId w:val="13"/>
  </w:num>
  <w:num w:numId="13">
    <w:abstractNumId w:val="16"/>
  </w:num>
  <w:num w:numId="14">
    <w:abstractNumId w:val="10"/>
  </w:num>
  <w:num w:numId="15">
    <w:abstractNumId w:val="12"/>
  </w:num>
  <w:num w:numId="16">
    <w:abstractNumId w:val="3"/>
  </w:num>
  <w:num w:numId="17">
    <w:abstractNumId w:val="4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131077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z90dt2ksrfv1erfdmxa9pv5xz9s5pvrxz5&quot;&gt;My EndNote Library&lt;record-ids&gt;&lt;item&gt;48&lt;/item&gt;&lt;/record-ids&gt;&lt;/item&gt;&lt;/Libraries&gt;"/>
  </w:docVars>
  <w:rsids>
    <w:rsidRoot w:val="00305712"/>
    <w:rsid w:val="0000080C"/>
    <w:rsid w:val="000012F3"/>
    <w:rsid w:val="0000172D"/>
    <w:rsid w:val="0000282D"/>
    <w:rsid w:val="000040B3"/>
    <w:rsid w:val="0000597D"/>
    <w:rsid w:val="000059E3"/>
    <w:rsid w:val="0000625B"/>
    <w:rsid w:val="00011085"/>
    <w:rsid w:val="00011A0C"/>
    <w:rsid w:val="000122D8"/>
    <w:rsid w:val="00015C08"/>
    <w:rsid w:val="000217F0"/>
    <w:rsid w:val="00026640"/>
    <w:rsid w:val="0002694F"/>
    <w:rsid w:val="000313E8"/>
    <w:rsid w:val="000346C9"/>
    <w:rsid w:val="00035EC8"/>
    <w:rsid w:val="00036725"/>
    <w:rsid w:val="00036EDF"/>
    <w:rsid w:val="000416F4"/>
    <w:rsid w:val="00041C75"/>
    <w:rsid w:val="00042E54"/>
    <w:rsid w:val="0004633F"/>
    <w:rsid w:val="000479BF"/>
    <w:rsid w:val="000519A8"/>
    <w:rsid w:val="00053E8D"/>
    <w:rsid w:val="00053F2A"/>
    <w:rsid w:val="00056D14"/>
    <w:rsid w:val="00057875"/>
    <w:rsid w:val="0006122D"/>
    <w:rsid w:val="000624B9"/>
    <w:rsid w:val="000625B0"/>
    <w:rsid w:val="0006322C"/>
    <w:rsid w:val="00065053"/>
    <w:rsid w:val="0007057B"/>
    <w:rsid w:val="0007126A"/>
    <w:rsid w:val="000718C3"/>
    <w:rsid w:val="0007388F"/>
    <w:rsid w:val="00075BEB"/>
    <w:rsid w:val="0007711E"/>
    <w:rsid w:val="0007756D"/>
    <w:rsid w:val="00082653"/>
    <w:rsid w:val="000862C5"/>
    <w:rsid w:val="0008640F"/>
    <w:rsid w:val="0009468B"/>
    <w:rsid w:val="000949FD"/>
    <w:rsid w:val="000975B1"/>
    <w:rsid w:val="00097DDB"/>
    <w:rsid w:val="000A4B01"/>
    <w:rsid w:val="000A6A8A"/>
    <w:rsid w:val="000A76E8"/>
    <w:rsid w:val="000B3D8E"/>
    <w:rsid w:val="000B4E8B"/>
    <w:rsid w:val="000B7549"/>
    <w:rsid w:val="000B7E15"/>
    <w:rsid w:val="000C08E6"/>
    <w:rsid w:val="000C1614"/>
    <w:rsid w:val="000C27A2"/>
    <w:rsid w:val="000C3216"/>
    <w:rsid w:val="000C3398"/>
    <w:rsid w:val="000C39CE"/>
    <w:rsid w:val="000D0291"/>
    <w:rsid w:val="000D2A01"/>
    <w:rsid w:val="000D59EA"/>
    <w:rsid w:val="000D7053"/>
    <w:rsid w:val="000E0B6F"/>
    <w:rsid w:val="000E130D"/>
    <w:rsid w:val="000E1C50"/>
    <w:rsid w:val="000E1FBA"/>
    <w:rsid w:val="000E3F42"/>
    <w:rsid w:val="000E43A0"/>
    <w:rsid w:val="000F10A7"/>
    <w:rsid w:val="000F29A7"/>
    <w:rsid w:val="000F2AE6"/>
    <w:rsid w:val="000F6E3F"/>
    <w:rsid w:val="000F7565"/>
    <w:rsid w:val="000F7C1A"/>
    <w:rsid w:val="00101EE3"/>
    <w:rsid w:val="00102BCF"/>
    <w:rsid w:val="0010313C"/>
    <w:rsid w:val="00103480"/>
    <w:rsid w:val="00104D8E"/>
    <w:rsid w:val="001060EE"/>
    <w:rsid w:val="00110F56"/>
    <w:rsid w:val="0011161D"/>
    <w:rsid w:val="00113A24"/>
    <w:rsid w:val="00123ECB"/>
    <w:rsid w:val="00124477"/>
    <w:rsid w:val="00126666"/>
    <w:rsid w:val="00135CB7"/>
    <w:rsid w:val="00140290"/>
    <w:rsid w:val="001402B5"/>
    <w:rsid w:val="001405B7"/>
    <w:rsid w:val="00140651"/>
    <w:rsid w:val="00141ADD"/>
    <w:rsid w:val="00142083"/>
    <w:rsid w:val="001427D5"/>
    <w:rsid w:val="0014347D"/>
    <w:rsid w:val="0014469F"/>
    <w:rsid w:val="001479B4"/>
    <w:rsid w:val="00147B5F"/>
    <w:rsid w:val="00151233"/>
    <w:rsid w:val="00154150"/>
    <w:rsid w:val="00155411"/>
    <w:rsid w:val="00155D86"/>
    <w:rsid w:val="0016136D"/>
    <w:rsid w:val="001631FD"/>
    <w:rsid w:val="001638C8"/>
    <w:rsid w:val="001640DD"/>
    <w:rsid w:val="001645D1"/>
    <w:rsid w:val="001648DA"/>
    <w:rsid w:val="00165502"/>
    <w:rsid w:val="00165DEB"/>
    <w:rsid w:val="00165E00"/>
    <w:rsid w:val="0017074D"/>
    <w:rsid w:val="001727C0"/>
    <w:rsid w:val="00176BAD"/>
    <w:rsid w:val="00176E62"/>
    <w:rsid w:val="001772B6"/>
    <w:rsid w:val="00181D88"/>
    <w:rsid w:val="00182E1C"/>
    <w:rsid w:val="00183FCB"/>
    <w:rsid w:val="00185ED9"/>
    <w:rsid w:val="001863B6"/>
    <w:rsid w:val="001864D3"/>
    <w:rsid w:val="001920EA"/>
    <w:rsid w:val="001920F4"/>
    <w:rsid w:val="00194265"/>
    <w:rsid w:val="00194369"/>
    <w:rsid w:val="00194771"/>
    <w:rsid w:val="00196348"/>
    <w:rsid w:val="00197E3C"/>
    <w:rsid w:val="00197E50"/>
    <w:rsid w:val="00197F43"/>
    <w:rsid w:val="001A16AD"/>
    <w:rsid w:val="001A3DFD"/>
    <w:rsid w:val="001A4E1D"/>
    <w:rsid w:val="001A53E5"/>
    <w:rsid w:val="001A7947"/>
    <w:rsid w:val="001B0373"/>
    <w:rsid w:val="001B04AE"/>
    <w:rsid w:val="001B06C6"/>
    <w:rsid w:val="001B1476"/>
    <w:rsid w:val="001B34D9"/>
    <w:rsid w:val="001B5D5E"/>
    <w:rsid w:val="001B5F1C"/>
    <w:rsid w:val="001B60A5"/>
    <w:rsid w:val="001B7A4D"/>
    <w:rsid w:val="001C1064"/>
    <w:rsid w:val="001C6960"/>
    <w:rsid w:val="001D17AE"/>
    <w:rsid w:val="001D552F"/>
    <w:rsid w:val="001E02F8"/>
    <w:rsid w:val="001E1B50"/>
    <w:rsid w:val="001E2288"/>
    <w:rsid w:val="001E38C8"/>
    <w:rsid w:val="001E3D16"/>
    <w:rsid w:val="001E4671"/>
    <w:rsid w:val="001E48AA"/>
    <w:rsid w:val="001E6C34"/>
    <w:rsid w:val="001F0E79"/>
    <w:rsid w:val="001F1F1C"/>
    <w:rsid w:val="001F293B"/>
    <w:rsid w:val="001F4B6A"/>
    <w:rsid w:val="001F7B53"/>
    <w:rsid w:val="002012A8"/>
    <w:rsid w:val="00202D4E"/>
    <w:rsid w:val="00205581"/>
    <w:rsid w:val="002155D5"/>
    <w:rsid w:val="00216DF0"/>
    <w:rsid w:val="0022148E"/>
    <w:rsid w:val="002234EE"/>
    <w:rsid w:val="00225008"/>
    <w:rsid w:val="00231C7B"/>
    <w:rsid w:val="00232BFC"/>
    <w:rsid w:val="002332B4"/>
    <w:rsid w:val="00234235"/>
    <w:rsid w:val="00234F8F"/>
    <w:rsid w:val="0023574E"/>
    <w:rsid w:val="00235BC4"/>
    <w:rsid w:val="002373BE"/>
    <w:rsid w:val="002378C1"/>
    <w:rsid w:val="0024137D"/>
    <w:rsid w:val="00241D60"/>
    <w:rsid w:val="00246617"/>
    <w:rsid w:val="002466BC"/>
    <w:rsid w:val="002467CA"/>
    <w:rsid w:val="00251257"/>
    <w:rsid w:val="002513EB"/>
    <w:rsid w:val="002528D3"/>
    <w:rsid w:val="002567A8"/>
    <w:rsid w:val="002568FD"/>
    <w:rsid w:val="00257748"/>
    <w:rsid w:val="00260840"/>
    <w:rsid w:val="00261DCC"/>
    <w:rsid w:val="0026200D"/>
    <w:rsid w:val="00262B6D"/>
    <w:rsid w:val="00262C16"/>
    <w:rsid w:val="00263013"/>
    <w:rsid w:val="002660EF"/>
    <w:rsid w:val="00274A48"/>
    <w:rsid w:val="00274E6E"/>
    <w:rsid w:val="0027647E"/>
    <w:rsid w:val="00281C80"/>
    <w:rsid w:val="002903E4"/>
    <w:rsid w:val="00290F6C"/>
    <w:rsid w:val="0029106E"/>
    <w:rsid w:val="00291C6E"/>
    <w:rsid w:val="00293774"/>
    <w:rsid w:val="002977D9"/>
    <w:rsid w:val="00297AC9"/>
    <w:rsid w:val="002A355F"/>
    <w:rsid w:val="002A3942"/>
    <w:rsid w:val="002A4206"/>
    <w:rsid w:val="002A586C"/>
    <w:rsid w:val="002A6928"/>
    <w:rsid w:val="002B11A7"/>
    <w:rsid w:val="002B373F"/>
    <w:rsid w:val="002B3957"/>
    <w:rsid w:val="002B5168"/>
    <w:rsid w:val="002B7E71"/>
    <w:rsid w:val="002C736B"/>
    <w:rsid w:val="002C7BB9"/>
    <w:rsid w:val="002C7F56"/>
    <w:rsid w:val="002D0FA6"/>
    <w:rsid w:val="002D1401"/>
    <w:rsid w:val="002D250C"/>
    <w:rsid w:val="002D39DE"/>
    <w:rsid w:val="002D5AF0"/>
    <w:rsid w:val="002D6652"/>
    <w:rsid w:val="002D6EF6"/>
    <w:rsid w:val="002D72E5"/>
    <w:rsid w:val="002E0B8E"/>
    <w:rsid w:val="002E3BB9"/>
    <w:rsid w:val="002E7038"/>
    <w:rsid w:val="002E7556"/>
    <w:rsid w:val="002E7DBE"/>
    <w:rsid w:val="002F2019"/>
    <w:rsid w:val="002F31CA"/>
    <w:rsid w:val="002F4BF1"/>
    <w:rsid w:val="002F528B"/>
    <w:rsid w:val="002F5D9F"/>
    <w:rsid w:val="00300F89"/>
    <w:rsid w:val="00302B22"/>
    <w:rsid w:val="00302DBD"/>
    <w:rsid w:val="003048B1"/>
    <w:rsid w:val="00305712"/>
    <w:rsid w:val="00311076"/>
    <w:rsid w:val="00312417"/>
    <w:rsid w:val="003157E0"/>
    <w:rsid w:val="00316B18"/>
    <w:rsid w:val="00317684"/>
    <w:rsid w:val="003209D3"/>
    <w:rsid w:val="00322A3E"/>
    <w:rsid w:val="003234DF"/>
    <w:rsid w:val="00330229"/>
    <w:rsid w:val="00332CE6"/>
    <w:rsid w:val="003337EC"/>
    <w:rsid w:val="00333BC6"/>
    <w:rsid w:val="00333CCF"/>
    <w:rsid w:val="00334C11"/>
    <w:rsid w:val="00335242"/>
    <w:rsid w:val="00335A4A"/>
    <w:rsid w:val="0033632E"/>
    <w:rsid w:val="00340699"/>
    <w:rsid w:val="00341084"/>
    <w:rsid w:val="0034116F"/>
    <w:rsid w:val="003425BC"/>
    <w:rsid w:val="0034379B"/>
    <w:rsid w:val="003446B5"/>
    <w:rsid w:val="00346A8A"/>
    <w:rsid w:val="0034788A"/>
    <w:rsid w:val="003503DE"/>
    <w:rsid w:val="0035204E"/>
    <w:rsid w:val="003534AA"/>
    <w:rsid w:val="00356B77"/>
    <w:rsid w:val="003571CD"/>
    <w:rsid w:val="003579DB"/>
    <w:rsid w:val="00360D20"/>
    <w:rsid w:val="0036159C"/>
    <w:rsid w:val="00362286"/>
    <w:rsid w:val="00363215"/>
    <w:rsid w:val="00365D5B"/>
    <w:rsid w:val="00370709"/>
    <w:rsid w:val="00371BFF"/>
    <w:rsid w:val="00371DCF"/>
    <w:rsid w:val="003748EA"/>
    <w:rsid w:val="003753C7"/>
    <w:rsid w:val="00375D60"/>
    <w:rsid w:val="003807D6"/>
    <w:rsid w:val="00381411"/>
    <w:rsid w:val="003818A2"/>
    <w:rsid w:val="00382EDE"/>
    <w:rsid w:val="00383C39"/>
    <w:rsid w:val="00386A27"/>
    <w:rsid w:val="003914DB"/>
    <w:rsid w:val="0039640E"/>
    <w:rsid w:val="003979EE"/>
    <w:rsid w:val="003A0DC8"/>
    <w:rsid w:val="003A0FAD"/>
    <w:rsid w:val="003A2294"/>
    <w:rsid w:val="003A691E"/>
    <w:rsid w:val="003A6E6C"/>
    <w:rsid w:val="003A7776"/>
    <w:rsid w:val="003A7C58"/>
    <w:rsid w:val="003B05A6"/>
    <w:rsid w:val="003B1817"/>
    <w:rsid w:val="003B2AFE"/>
    <w:rsid w:val="003B30E1"/>
    <w:rsid w:val="003B3516"/>
    <w:rsid w:val="003B3790"/>
    <w:rsid w:val="003B44D7"/>
    <w:rsid w:val="003B55A8"/>
    <w:rsid w:val="003B7E63"/>
    <w:rsid w:val="003C3CA9"/>
    <w:rsid w:val="003C547B"/>
    <w:rsid w:val="003C5BD4"/>
    <w:rsid w:val="003C6E05"/>
    <w:rsid w:val="003C70F0"/>
    <w:rsid w:val="003C76C2"/>
    <w:rsid w:val="003D39FB"/>
    <w:rsid w:val="003D597C"/>
    <w:rsid w:val="003D69D9"/>
    <w:rsid w:val="003D7D82"/>
    <w:rsid w:val="003E0D45"/>
    <w:rsid w:val="003E1F49"/>
    <w:rsid w:val="003E4330"/>
    <w:rsid w:val="003E5170"/>
    <w:rsid w:val="003E5228"/>
    <w:rsid w:val="003E55F0"/>
    <w:rsid w:val="003E6641"/>
    <w:rsid w:val="003E721F"/>
    <w:rsid w:val="003F061C"/>
    <w:rsid w:val="003F0E2B"/>
    <w:rsid w:val="003F2003"/>
    <w:rsid w:val="003F7364"/>
    <w:rsid w:val="003F7497"/>
    <w:rsid w:val="00400177"/>
    <w:rsid w:val="00402544"/>
    <w:rsid w:val="00403DA4"/>
    <w:rsid w:val="004041EC"/>
    <w:rsid w:val="00407A5B"/>
    <w:rsid w:val="00413FB3"/>
    <w:rsid w:val="00415291"/>
    <w:rsid w:val="0041552C"/>
    <w:rsid w:val="0041720E"/>
    <w:rsid w:val="004232B3"/>
    <w:rsid w:val="00423E31"/>
    <w:rsid w:val="0042469D"/>
    <w:rsid w:val="00425FD5"/>
    <w:rsid w:val="0043067E"/>
    <w:rsid w:val="00431491"/>
    <w:rsid w:val="00431A30"/>
    <w:rsid w:val="00433868"/>
    <w:rsid w:val="00433E1C"/>
    <w:rsid w:val="00436845"/>
    <w:rsid w:val="00436B03"/>
    <w:rsid w:val="004378C6"/>
    <w:rsid w:val="00437A89"/>
    <w:rsid w:val="00440659"/>
    <w:rsid w:val="004432F1"/>
    <w:rsid w:val="00443C57"/>
    <w:rsid w:val="0044479D"/>
    <w:rsid w:val="00444EF1"/>
    <w:rsid w:val="00446129"/>
    <w:rsid w:val="00446C4B"/>
    <w:rsid w:val="00452693"/>
    <w:rsid w:val="0045382F"/>
    <w:rsid w:val="00454AB1"/>
    <w:rsid w:val="00454F30"/>
    <w:rsid w:val="00455CAB"/>
    <w:rsid w:val="004607C3"/>
    <w:rsid w:val="00460850"/>
    <w:rsid w:val="00462720"/>
    <w:rsid w:val="00463214"/>
    <w:rsid w:val="00464512"/>
    <w:rsid w:val="0046520A"/>
    <w:rsid w:val="004652D5"/>
    <w:rsid w:val="004713C7"/>
    <w:rsid w:val="0047316E"/>
    <w:rsid w:val="004778BF"/>
    <w:rsid w:val="00480F9C"/>
    <w:rsid w:val="0048195F"/>
    <w:rsid w:val="004836AB"/>
    <w:rsid w:val="00490730"/>
    <w:rsid w:val="0049093B"/>
    <w:rsid w:val="00491F07"/>
    <w:rsid w:val="0049242C"/>
    <w:rsid w:val="004A0103"/>
    <w:rsid w:val="004A45E5"/>
    <w:rsid w:val="004A5C51"/>
    <w:rsid w:val="004B0C19"/>
    <w:rsid w:val="004B3FBF"/>
    <w:rsid w:val="004B42CC"/>
    <w:rsid w:val="004B47AB"/>
    <w:rsid w:val="004B5369"/>
    <w:rsid w:val="004B5CB0"/>
    <w:rsid w:val="004C0D26"/>
    <w:rsid w:val="004C4A8C"/>
    <w:rsid w:val="004C4BDC"/>
    <w:rsid w:val="004C6EB4"/>
    <w:rsid w:val="004C74C2"/>
    <w:rsid w:val="004C75D7"/>
    <w:rsid w:val="004D0520"/>
    <w:rsid w:val="004D05C6"/>
    <w:rsid w:val="004D060C"/>
    <w:rsid w:val="004D3B82"/>
    <w:rsid w:val="004D4A72"/>
    <w:rsid w:val="004D53EA"/>
    <w:rsid w:val="004D6108"/>
    <w:rsid w:val="004D789D"/>
    <w:rsid w:val="004D7F28"/>
    <w:rsid w:val="004E38DD"/>
    <w:rsid w:val="004E5A37"/>
    <w:rsid w:val="004E6798"/>
    <w:rsid w:val="004E79C7"/>
    <w:rsid w:val="004F4B32"/>
    <w:rsid w:val="004F738B"/>
    <w:rsid w:val="004F7655"/>
    <w:rsid w:val="004F777C"/>
    <w:rsid w:val="004F7DCC"/>
    <w:rsid w:val="00504C4A"/>
    <w:rsid w:val="005056A5"/>
    <w:rsid w:val="00505DB8"/>
    <w:rsid w:val="00510FF5"/>
    <w:rsid w:val="00512F42"/>
    <w:rsid w:val="005172E5"/>
    <w:rsid w:val="005208F8"/>
    <w:rsid w:val="005210BD"/>
    <w:rsid w:val="00521F2F"/>
    <w:rsid w:val="005229A3"/>
    <w:rsid w:val="005235F0"/>
    <w:rsid w:val="00526513"/>
    <w:rsid w:val="005276B1"/>
    <w:rsid w:val="00527D11"/>
    <w:rsid w:val="00530406"/>
    <w:rsid w:val="00530DCF"/>
    <w:rsid w:val="00532DC7"/>
    <w:rsid w:val="005365EA"/>
    <w:rsid w:val="005367F6"/>
    <w:rsid w:val="005369A0"/>
    <w:rsid w:val="00536E1C"/>
    <w:rsid w:val="00541BBA"/>
    <w:rsid w:val="00541FBA"/>
    <w:rsid w:val="00542007"/>
    <w:rsid w:val="00542089"/>
    <w:rsid w:val="00542371"/>
    <w:rsid w:val="0054298B"/>
    <w:rsid w:val="005440C0"/>
    <w:rsid w:val="00544BF0"/>
    <w:rsid w:val="0054611B"/>
    <w:rsid w:val="005511B3"/>
    <w:rsid w:val="0056229D"/>
    <w:rsid w:val="00562770"/>
    <w:rsid w:val="00564106"/>
    <w:rsid w:val="00564953"/>
    <w:rsid w:val="00566115"/>
    <w:rsid w:val="00567579"/>
    <w:rsid w:val="00570D77"/>
    <w:rsid w:val="005741F3"/>
    <w:rsid w:val="0057440A"/>
    <w:rsid w:val="005815F4"/>
    <w:rsid w:val="00581E7B"/>
    <w:rsid w:val="00584FED"/>
    <w:rsid w:val="00587C72"/>
    <w:rsid w:val="0059040F"/>
    <w:rsid w:val="00591D17"/>
    <w:rsid w:val="005935DD"/>
    <w:rsid w:val="005A02F2"/>
    <w:rsid w:val="005A2B19"/>
    <w:rsid w:val="005A343A"/>
    <w:rsid w:val="005A3A04"/>
    <w:rsid w:val="005A6348"/>
    <w:rsid w:val="005B1011"/>
    <w:rsid w:val="005B4127"/>
    <w:rsid w:val="005B7524"/>
    <w:rsid w:val="005C0C3A"/>
    <w:rsid w:val="005C17A2"/>
    <w:rsid w:val="005C2FFD"/>
    <w:rsid w:val="005C3838"/>
    <w:rsid w:val="005C405A"/>
    <w:rsid w:val="005C562B"/>
    <w:rsid w:val="005C5A51"/>
    <w:rsid w:val="005C66E3"/>
    <w:rsid w:val="005C6D78"/>
    <w:rsid w:val="005D3D0E"/>
    <w:rsid w:val="005D4261"/>
    <w:rsid w:val="005D4C75"/>
    <w:rsid w:val="005D7C1F"/>
    <w:rsid w:val="005E0A1D"/>
    <w:rsid w:val="005E0D81"/>
    <w:rsid w:val="005E190B"/>
    <w:rsid w:val="005E480C"/>
    <w:rsid w:val="005E65AD"/>
    <w:rsid w:val="005F0ECE"/>
    <w:rsid w:val="005F2013"/>
    <w:rsid w:val="005F3FB5"/>
    <w:rsid w:val="005F6A09"/>
    <w:rsid w:val="005F7C8D"/>
    <w:rsid w:val="00606301"/>
    <w:rsid w:val="00610722"/>
    <w:rsid w:val="00612041"/>
    <w:rsid w:val="00612820"/>
    <w:rsid w:val="00612EE3"/>
    <w:rsid w:val="00615973"/>
    <w:rsid w:val="00615C1D"/>
    <w:rsid w:val="00617D04"/>
    <w:rsid w:val="0062083F"/>
    <w:rsid w:val="006208DD"/>
    <w:rsid w:val="006213AA"/>
    <w:rsid w:val="00621428"/>
    <w:rsid w:val="00621A90"/>
    <w:rsid w:val="0062225F"/>
    <w:rsid w:val="00622325"/>
    <w:rsid w:val="00623FE9"/>
    <w:rsid w:val="006249E4"/>
    <w:rsid w:val="006256FB"/>
    <w:rsid w:val="006257B8"/>
    <w:rsid w:val="00625DCF"/>
    <w:rsid w:val="00630218"/>
    <w:rsid w:val="00631E99"/>
    <w:rsid w:val="00631FB3"/>
    <w:rsid w:val="00632304"/>
    <w:rsid w:val="00632928"/>
    <w:rsid w:val="00633208"/>
    <w:rsid w:val="00633D37"/>
    <w:rsid w:val="00634459"/>
    <w:rsid w:val="006347B6"/>
    <w:rsid w:val="00635910"/>
    <w:rsid w:val="00636FDD"/>
    <w:rsid w:val="00637E42"/>
    <w:rsid w:val="006408DB"/>
    <w:rsid w:val="00640A4A"/>
    <w:rsid w:val="0065067F"/>
    <w:rsid w:val="00653C80"/>
    <w:rsid w:val="00655FB3"/>
    <w:rsid w:val="00660E59"/>
    <w:rsid w:val="00661E3E"/>
    <w:rsid w:val="00661F32"/>
    <w:rsid w:val="0066609B"/>
    <w:rsid w:val="0066734C"/>
    <w:rsid w:val="00670779"/>
    <w:rsid w:val="006728EA"/>
    <w:rsid w:val="006729E0"/>
    <w:rsid w:val="00673538"/>
    <w:rsid w:val="0067590D"/>
    <w:rsid w:val="00675D25"/>
    <w:rsid w:val="00680D41"/>
    <w:rsid w:val="00681A85"/>
    <w:rsid w:val="00681D24"/>
    <w:rsid w:val="006853D1"/>
    <w:rsid w:val="006865BA"/>
    <w:rsid w:val="00690672"/>
    <w:rsid w:val="00690F60"/>
    <w:rsid w:val="00692E26"/>
    <w:rsid w:val="006941C8"/>
    <w:rsid w:val="00694F24"/>
    <w:rsid w:val="00695D72"/>
    <w:rsid w:val="006961EC"/>
    <w:rsid w:val="006A0C2D"/>
    <w:rsid w:val="006A2A46"/>
    <w:rsid w:val="006A2BA8"/>
    <w:rsid w:val="006A34FD"/>
    <w:rsid w:val="006A5F84"/>
    <w:rsid w:val="006B1314"/>
    <w:rsid w:val="006B1845"/>
    <w:rsid w:val="006B3CE9"/>
    <w:rsid w:val="006B49C9"/>
    <w:rsid w:val="006B578C"/>
    <w:rsid w:val="006C0765"/>
    <w:rsid w:val="006C1722"/>
    <w:rsid w:val="006C44F4"/>
    <w:rsid w:val="006C5C2A"/>
    <w:rsid w:val="006D00FE"/>
    <w:rsid w:val="006D212F"/>
    <w:rsid w:val="006D5325"/>
    <w:rsid w:val="006D73FD"/>
    <w:rsid w:val="006D7666"/>
    <w:rsid w:val="006E3F99"/>
    <w:rsid w:val="006E46B8"/>
    <w:rsid w:val="006E4A27"/>
    <w:rsid w:val="006E591E"/>
    <w:rsid w:val="006E5B2C"/>
    <w:rsid w:val="006F08E3"/>
    <w:rsid w:val="006F0F47"/>
    <w:rsid w:val="006F10A0"/>
    <w:rsid w:val="006F2027"/>
    <w:rsid w:val="006F2CBA"/>
    <w:rsid w:val="006F45BC"/>
    <w:rsid w:val="006F4E6A"/>
    <w:rsid w:val="006F585E"/>
    <w:rsid w:val="006F6744"/>
    <w:rsid w:val="00701A2E"/>
    <w:rsid w:val="00704127"/>
    <w:rsid w:val="00704336"/>
    <w:rsid w:val="00705135"/>
    <w:rsid w:val="00705971"/>
    <w:rsid w:val="00706A12"/>
    <w:rsid w:val="0071052B"/>
    <w:rsid w:val="0071294C"/>
    <w:rsid w:val="00715808"/>
    <w:rsid w:val="00717947"/>
    <w:rsid w:val="00721D2D"/>
    <w:rsid w:val="00722406"/>
    <w:rsid w:val="0072344F"/>
    <w:rsid w:val="007244DB"/>
    <w:rsid w:val="00725908"/>
    <w:rsid w:val="0072692A"/>
    <w:rsid w:val="007314A5"/>
    <w:rsid w:val="0073449A"/>
    <w:rsid w:val="007401C6"/>
    <w:rsid w:val="00740DFC"/>
    <w:rsid w:val="007530D1"/>
    <w:rsid w:val="00753A20"/>
    <w:rsid w:val="007543AC"/>
    <w:rsid w:val="007557E4"/>
    <w:rsid w:val="00755D19"/>
    <w:rsid w:val="00756666"/>
    <w:rsid w:val="00756CCD"/>
    <w:rsid w:val="007573CF"/>
    <w:rsid w:val="00757C84"/>
    <w:rsid w:val="00757EDE"/>
    <w:rsid w:val="007602A8"/>
    <w:rsid w:val="00763032"/>
    <w:rsid w:val="007643FF"/>
    <w:rsid w:val="00766219"/>
    <w:rsid w:val="007663D1"/>
    <w:rsid w:val="00766A84"/>
    <w:rsid w:val="00766F16"/>
    <w:rsid w:val="00767F8D"/>
    <w:rsid w:val="007702DF"/>
    <w:rsid w:val="00770939"/>
    <w:rsid w:val="00771F82"/>
    <w:rsid w:val="007772DA"/>
    <w:rsid w:val="00777492"/>
    <w:rsid w:val="007778A6"/>
    <w:rsid w:val="007839AF"/>
    <w:rsid w:val="007846EA"/>
    <w:rsid w:val="00786000"/>
    <w:rsid w:val="00786CCC"/>
    <w:rsid w:val="00786FB3"/>
    <w:rsid w:val="00791359"/>
    <w:rsid w:val="00795C96"/>
    <w:rsid w:val="00796807"/>
    <w:rsid w:val="00796C02"/>
    <w:rsid w:val="00796C20"/>
    <w:rsid w:val="00797362"/>
    <w:rsid w:val="00797EAE"/>
    <w:rsid w:val="007A0AB3"/>
    <w:rsid w:val="007A5A30"/>
    <w:rsid w:val="007A62CE"/>
    <w:rsid w:val="007A62F1"/>
    <w:rsid w:val="007B316E"/>
    <w:rsid w:val="007B4EA7"/>
    <w:rsid w:val="007C156B"/>
    <w:rsid w:val="007C43CD"/>
    <w:rsid w:val="007C5E6E"/>
    <w:rsid w:val="007C740A"/>
    <w:rsid w:val="007C75C2"/>
    <w:rsid w:val="007D2245"/>
    <w:rsid w:val="007D32E9"/>
    <w:rsid w:val="007D43F6"/>
    <w:rsid w:val="007D4B09"/>
    <w:rsid w:val="007D57FD"/>
    <w:rsid w:val="007D5DC0"/>
    <w:rsid w:val="007D733B"/>
    <w:rsid w:val="007E26D6"/>
    <w:rsid w:val="007E3B5E"/>
    <w:rsid w:val="007E4DF1"/>
    <w:rsid w:val="007E556D"/>
    <w:rsid w:val="007E79EC"/>
    <w:rsid w:val="007F1C83"/>
    <w:rsid w:val="007F1D6F"/>
    <w:rsid w:val="007F3889"/>
    <w:rsid w:val="007F51BD"/>
    <w:rsid w:val="00802A60"/>
    <w:rsid w:val="00803E35"/>
    <w:rsid w:val="00804AF2"/>
    <w:rsid w:val="008073A1"/>
    <w:rsid w:val="008113CA"/>
    <w:rsid w:val="008122DB"/>
    <w:rsid w:val="00812F16"/>
    <w:rsid w:val="00816CE2"/>
    <w:rsid w:val="008208EC"/>
    <w:rsid w:val="00820B5E"/>
    <w:rsid w:val="00821FC1"/>
    <w:rsid w:val="008254EC"/>
    <w:rsid w:val="008258F0"/>
    <w:rsid w:val="0083027C"/>
    <w:rsid w:val="008305AB"/>
    <w:rsid w:val="00830AC0"/>
    <w:rsid w:val="00833D9C"/>
    <w:rsid w:val="00834940"/>
    <w:rsid w:val="00840493"/>
    <w:rsid w:val="00841B8C"/>
    <w:rsid w:val="00843205"/>
    <w:rsid w:val="008433E0"/>
    <w:rsid w:val="00844B70"/>
    <w:rsid w:val="00852A45"/>
    <w:rsid w:val="00854D3A"/>
    <w:rsid w:val="0085616D"/>
    <w:rsid w:val="00857295"/>
    <w:rsid w:val="0086030E"/>
    <w:rsid w:val="008625F6"/>
    <w:rsid w:val="008640A8"/>
    <w:rsid w:val="00865A52"/>
    <w:rsid w:val="0086664C"/>
    <w:rsid w:val="008673B6"/>
    <w:rsid w:val="00867AE3"/>
    <w:rsid w:val="00870B5B"/>
    <w:rsid w:val="00871C9F"/>
    <w:rsid w:val="00873016"/>
    <w:rsid w:val="00873A81"/>
    <w:rsid w:val="00876206"/>
    <w:rsid w:val="00876316"/>
    <w:rsid w:val="0088133A"/>
    <w:rsid w:val="00882713"/>
    <w:rsid w:val="00882758"/>
    <w:rsid w:val="00883ADB"/>
    <w:rsid w:val="008861F2"/>
    <w:rsid w:val="00886350"/>
    <w:rsid w:val="00886C10"/>
    <w:rsid w:val="00887364"/>
    <w:rsid w:val="00887BA2"/>
    <w:rsid w:val="008914F6"/>
    <w:rsid w:val="00893F03"/>
    <w:rsid w:val="008940D7"/>
    <w:rsid w:val="008955D1"/>
    <w:rsid w:val="008A1EB6"/>
    <w:rsid w:val="008A2CFC"/>
    <w:rsid w:val="008A4602"/>
    <w:rsid w:val="008A4790"/>
    <w:rsid w:val="008A4D8A"/>
    <w:rsid w:val="008A5F76"/>
    <w:rsid w:val="008B00AC"/>
    <w:rsid w:val="008B78AE"/>
    <w:rsid w:val="008B7FF6"/>
    <w:rsid w:val="008C1639"/>
    <w:rsid w:val="008C2DCF"/>
    <w:rsid w:val="008C3822"/>
    <w:rsid w:val="008C45A6"/>
    <w:rsid w:val="008C4DC9"/>
    <w:rsid w:val="008C7A56"/>
    <w:rsid w:val="008D088A"/>
    <w:rsid w:val="008D0DA8"/>
    <w:rsid w:val="008D4492"/>
    <w:rsid w:val="008D55C7"/>
    <w:rsid w:val="008D736E"/>
    <w:rsid w:val="008E097A"/>
    <w:rsid w:val="008E0DF3"/>
    <w:rsid w:val="008E48C6"/>
    <w:rsid w:val="008E69C1"/>
    <w:rsid w:val="008F0270"/>
    <w:rsid w:val="008F08A5"/>
    <w:rsid w:val="008F2ADC"/>
    <w:rsid w:val="008F2D4B"/>
    <w:rsid w:val="008F3736"/>
    <w:rsid w:val="008F4301"/>
    <w:rsid w:val="008F4D4A"/>
    <w:rsid w:val="008F55B1"/>
    <w:rsid w:val="008F5C03"/>
    <w:rsid w:val="008F749A"/>
    <w:rsid w:val="0090040C"/>
    <w:rsid w:val="00902709"/>
    <w:rsid w:val="00904F85"/>
    <w:rsid w:val="009055A1"/>
    <w:rsid w:val="009071E5"/>
    <w:rsid w:val="00907CFB"/>
    <w:rsid w:val="009100FC"/>
    <w:rsid w:val="00911F61"/>
    <w:rsid w:val="00912E4A"/>
    <w:rsid w:val="00913673"/>
    <w:rsid w:val="009145D4"/>
    <w:rsid w:val="00917E18"/>
    <w:rsid w:val="00922155"/>
    <w:rsid w:val="0092241C"/>
    <w:rsid w:val="00922F5B"/>
    <w:rsid w:val="00923941"/>
    <w:rsid w:val="00924FE7"/>
    <w:rsid w:val="009253EC"/>
    <w:rsid w:val="009261CF"/>
    <w:rsid w:val="009302E7"/>
    <w:rsid w:val="009375F8"/>
    <w:rsid w:val="009404B1"/>
    <w:rsid w:val="00942228"/>
    <w:rsid w:val="009464E9"/>
    <w:rsid w:val="00951895"/>
    <w:rsid w:val="009545E6"/>
    <w:rsid w:val="00955D5C"/>
    <w:rsid w:val="00956E92"/>
    <w:rsid w:val="00962723"/>
    <w:rsid w:val="00963581"/>
    <w:rsid w:val="00965118"/>
    <w:rsid w:val="00965B04"/>
    <w:rsid w:val="00970422"/>
    <w:rsid w:val="0097094F"/>
    <w:rsid w:val="00972000"/>
    <w:rsid w:val="009749E0"/>
    <w:rsid w:val="00976B51"/>
    <w:rsid w:val="00976FD1"/>
    <w:rsid w:val="00977F57"/>
    <w:rsid w:val="00981E7F"/>
    <w:rsid w:val="00982F0F"/>
    <w:rsid w:val="00986EAD"/>
    <w:rsid w:val="009870BB"/>
    <w:rsid w:val="009871C9"/>
    <w:rsid w:val="00987FD5"/>
    <w:rsid w:val="00990170"/>
    <w:rsid w:val="009916D0"/>
    <w:rsid w:val="00996CB7"/>
    <w:rsid w:val="00997AED"/>
    <w:rsid w:val="009A0332"/>
    <w:rsid w:val="009A355F"/>
    <w:rsid w:val="009A49F2"/>
    <w:rsid w:val="009A4DC9"/>
    <w:rsid w:val="009A5A74"/>
    <w:rsid w:val="009A6046"/>
    <w:rsid w:val="009B0FAD"/>
    <w:rsid w:val="009B213B"/>
    <w:rsid w:val="009B315A"/>
    <w:rsid w:val="009B49FC"/>
    <w:rsid w:val="009B6565"/>
    <w:rsid w:val="009C0715"/>
    <w:rsid w:val="009C25C7"/>
    <w:rsid w:val="009C32D6"/>
    <w:rsid w:val="009C4B0D"/>
    <w:rsid w:val="009C7934"/>
    <w:rsid w:val="009D1F29"/>
    <w:rsid w:val="009D2A73"/>
    <w:rsid w:val="009D5228"/>
    <w:rsid w:val="009D7893"/>
    <w:rsid w:val="009E18C2"/>
    <w:rsid w:val="009E32AC"/>
    <w:rsid w:val="009E3342"/>
    <w:rsid w:val="009E3702"/>
    <w:rsid w:val="009E49A9"/>
    <w:rsid w:val="009E4FAC"/>
    <w:rsid w:val="009E559D"/>
    <w:rsid w:val="009F4023"/>
    <w:rsid w:val="009F5674"/>
    <w:rsid w:val="009F6F27"/>
    <w:rsid w:val="009F7EF4"/>
    <w:rsid w:val="00A04060"/>
    <w:rsid w:val="00A062DE"/>
    <w:rsid w:val="00A10DC2"/>
    <w:rsid w:val="00A137C6"/>
    <w:rsid w:val="00A14A55"/>
    <w:rsid w:val="00A15691"/>
    <w:rsid w:val="00A16005"/>
    <w:rsid w:val="00A219E9"/>
    <w:rsid w:val="00A22A9D"/>
    <w:rsid w:val="00A26498"/>
    <w:rsid w:val="00A305D7"/>
    <w:rsid w:val="00A340F3"/>
    <w:rsid w:val="00A35409"/>
    <w:rsid w:val="00A35F7F"/>
    <w:rsid w:val="00A37720"/>
    <w:rsid w:val="00A37CC0"/>
    <w:rsid w:val="00A43145"/>
    <w:rsid w:val="00A43DC3"/>
    <w:rsid w:val="00A47912"/>
    <w:rsid w:val="00A504F5"/>
    <w:rsid w:val="00A51221"/>
    <w:rsid w:val="00A516C3"/>
    <w:rsid w:val="00A51BE5"/>
    <w:rsid w:val="00A54EBE"/>
    <w:rsid w:val="00A54F3D"/>
    <w:rsid w:val="00A57270"/>
    <w:rsid w:val="00A601B6"/>
    <w:rsid w:val="00A62ED8"/>
    <w:rsid w:val="00A63ABC"/>
    <w:rsid w:val="00A65C97"/>
    <w:rsid w:val="00A66C94"/>
    <w:rsid w:val="00A70EB6"/>
    <w:rsid w:val="00A736E2"/>
    <w:rsid w:val="00A77078"/>
    <w:rsid w:val="00A81949"/>
    <w:rsid w:val="00A82B0B"/>
    <w:rsid w:val="00A857BE"/>
    <w:rsid w:val="00A9074D"/>
    <w:rsid w:val="00A90CEE"/>
    <w:rsid w:val="00A9309A"/>
    <w:rsid w:val="00A94752"/>
    <w:rsid w:val="00AA1271"/>
    <w:rsid w:val="00AA3E1A"/>
    <w:rsid w:val="00AA66EC"/>
    <w:rsid w:val="00AA7168"/>
    <w:rsid w:val="00AA7C5D"/>
    <w:rsid w:val="00AB0EA5"/>
    <w:rsid w:val="00AB261F"/>
    <w:rsid w:val="00AB3C40"/>
    <w:rsid w:val="00AB5E32"/>
    <w:rsid w:val="00AC0198"/>
    <w:rsid w:val="00AC285E"/>
    <w:rsid w:val="00AC405B"/>
    <w:rsid w:val="00AC5DD2"/>
    <w:rsid w:val="00AC6163"/>
    <w:rsid w:val="00AC6E57"/>
    <w:rsid w:val="00AD0A24"/>
    <w:rsid w:val="00AD0CDD"/>
    <w:rsid w:val="00AD0DD2"/>
    <w:rsid w:val="00AD1D21"/>
    <w:rsid w:val="00AD22D5"/>
    <w:rsid w:val="00AD2B84"/>
    <w:rsid w:val="00AD50FA"/>
    <w:rsid w:val="00AE1C6F"/>
    <w:rsid w:val="00AE20DD"/>
    <w:rsid w:val="00AE2FD4"/>
    <w:rsid w:val="00AE410A"/>
    <w:rsid w:val="00AE63C0"/>
    <w:rsid w:val="00AE73C4"/>
    <w:rsid w:val="00AF0795"/>
    <w:rsid w:val="00AF0E1D"/>
    <w:rsid w:val="00AF1176"/>
    <w:rsid w:val="00AF2216"/>
    <w:rsid w:val="00AF3595"/>
    <w:rsid w:val="00AF3916"/>
    <w:rsid w:val="00AF4FAC"/>
    <w:rsid w:val="00AF742F"/>
    <w:rsid w:val="00B02887"/>
    <w:rsid w:val="00B02E1A"/>
    <w:rsid w:val="00B041D4"/>
    <w:rsid w:val="00B053C5"/>
    <w:rsid w:val="00B1169C"/>
    <w:rsid w:val="00B12D5B"/>
    <w:rsid w:val="00B12F21"/>
    <w:rsid w:val="00B13599"/>
    <w:rsid w:val="00B1421A"/>
    <w:rsid w:val="00B164A0"/>
    <w:rsid w:val="00B16DE6"/>
    <w:rsid w:val="00B16FE2"/>
    <w:rsid w:val="00B20415"/>
    <w:rsid w:val="00B20518"/>
    <w:rsid w:val="00B2064E"/>
    <w:rsid w:val="00B21AC3"/>
    <w:rsid w:val="00B31779"/>
    <w:rsid w:val="00B317BD"/>
    <w:rsid w:val="00B318F1"/>
    <w:rsid w:val="00B324B9"/>
    <w:rsid w:val="00B34C7F"/>
    <w:rsid w:val="00B35D06"/>
    <w:rsid w:val="00B36E0C"/>
    <w:rsid w:val="00B37B14"/>
    <w:rsid w:val="00B402D9"/>
    <w:rsid w:val="00B421F1"/>
    <w:rsid w:val="00B440DE"/>
    <w:rsid w:val="00B454CE"/>
    <w:rsid w:val="00B460CD"/>
    <w:rsid w:val="00B51A2B"/>
    <w:rsid w:val="00B5201C"/>
    <w:rsid w:val="00B537B0"/>
    <w:rsid w:val="00B55CCC"/>
    <w:rsid w:val="00B61543"/>
    <w:rsid w:val="00B623C5"/>
    <w:rsid w:val="00B62799"/>
    <w:rsid w:val="00B65412"/>
    <w:rsid w:val="00B67A98"/>
    <w:rsid w:val="00B7016E"/>
    <w:rsid w:val="00B75622"/>
    <w:rsid w:val="00B75D81"/>
    <w:rsid w:val="00B76CB2"/>
    <w:rsid w:val="00B7727A"/>
    <w:rsid w:val="00B77706"/>
    <w:rsid w:val="00B77C97"/>
    <w:rsid w:val="00B823D4"/>
    <w:rsid w:val="00B82773"/>
    <w:rsid w:val="00B83767"/>
    <w:rsid w:val="00B84632"/>
    <w:rsid w:val="00B86C6E"/>
    <w:rsid w:val="00B90B79"/>
    <w:rsid w:val="00B90FF8"/>
    <w:rsid w:val="00B94827"/>
    <w:rsid w:val="00B94832"/>
    <w:rsid w:val="00B94FD0"/>
    <w:rsid w:val="00B97532"/>
    <w:rsid w:val="00BA030E"/>
    <w:rsid w:val="00BA1729"/>
    <w:rsid w:val="00BA1E7E"/>
    <w:rsid w:val="00BA2B0E"/>
    <w:rsid w:val="00BA4A4D"/>
    <w:rsid w:val="00BB0391"/>
    <w:rsid w:val="00BB0D06"/>
    <w:rsid w:val="00BB4577"/>
    <w:rsid w:val="00BB47CC"/>
    <w:rsid w:val="00BB587A"/>
    <w:rsid w:val="00BC0AF6"/>
    <w:rsid w:val="00BC118C"/>
    <w:rsid w:val="00BC3A20"/>
    <w:rsid w:val="00BC4A93"/>
    <w:rsid w:val="00BC510A"/>
    <w:rsid w:val="00BC6A9F"/>
    <w:rsid w:val="00BC6E15"/>
    <w:rsid w:val="00BC795F"/>
    <w:rsid w:val="00BD0C28"/>
    <w:rsid w:val="00BD2E1D"/>
    <w:rsid w:val="00BD4FA4"/>
    <w:rsid w:val="00BD6D75"/>
    <w:rsid w:val="00BE0F09"/>
    <w:rsid w:val="00BE69BE"/>
    <w:rsid w:val="00BE6EB8"/>
    <w:rsid w:val="00BF09AA"/>
    <w:rsid w:val="00BF34C4"/>
    <w:rsid w:val="00BF7BF4"/>
    <w:rsid w:val="00C00FBE"/>
    <w:rsid w:val="00C025FD"/>
    <w:rsid w:val="00C03B74"/>
    <w:rsid w:val="00C05077"/>
    <w:rsid w:val="00C05D9C"/>
    <w:rsid w:val="00C06C83"/>
    <w:rsid w:val="00C1110D"/>
    <w:rsid w:val="00C112C3"/>
    <w:rsid w:val="00C11700"/>
    <w:rsid w:val="00C149E6"/>
    <w:rsid w:val="00C159D9"/>
    <w:rsid w:val="00C160EF"/>
    <w:rsid w:val="00C2587F"/>
    <w:rsid w:val="00C264E7"/>
    <w:rsid w:val="00C2762D"/>
    <w:rsid w:val="00C30000"/>
    <w:rsid w:val="00C302BC"/>
    <w:rsid w:val="00C31367"/>
    <w:rsid w:val="00C33693"/>
    <w:rsid w:val="00C336C9"/>
    <w:rsid w:val="00C34C78"/>
    <w:rsid w:val="00C35783"/>
    <w:rsid w:val="00C35DC2"/>
    <w:rsid w:val="00C40444"/>
    <w:rsid w:val="00C43794"/>
    <w:rsid w:val="00C4765C"/>
    <w:rsid w:val="00C477C0"/>
    <w:rsid w:val="00C525A8"/>
    <w:rsid w:val="00C55DA7"/>
    <w:rsid w:val="00C5694A"/>
    <w:rsid w:val="00C5696D"/>
    <w:rsid w:val="00C56EA7"/>
    <w:rsid w:val="00C61426"/>
    <w:rsid w:val="00C62E6C"/>
    <w:rsid w:val="00C63D85"/>
    <w:rsid w:val="00C644C8"/>
    <w:rsid w:val="00C66EDB"/>
    <w:rsid w:val="00C71778"/>
    <w:rsid w:val="00C738D5"/>
    <w:rsid w:val="00C74379"/>
    <w:rsid w:val="00C74402"/>
    <w:rsid w:val="00C74862"/>
    <w:rsid w:val="00C76263"/>
    <w:rsid w:val="00C771A1"/>
    <w:rsid w:val="00C7738B"/>
    <w:rsid w:val="00C77F46"/>
    <w:rsid w:val="00C81EC4"/>
    <w:rsid w:val="00C84987"/>
    <w:rsid w:val="00C858A6"/>
    <w:rsid w:val="00C92C1B"/>
    <w:rsid w:val="00C94D9C"/>
    <w:rsid w:val="00C958B4"/>
    <w:rsid w:val="00C959FA"/>
    <w:rsid w:val="00C95B54"/>
    <w:rsid w:val="00C965A6"/>
    <w:rsid w:val="00C96FE8"/>
    <w:rsid w:val="00CA1B2C"/>
    <w:rsid w:val="00CA2781"/>
    <w:rsid w:val="00CA3D40"/>
    <w:rsid w:val="00CA531B"/>
    <w:rsid w:val="00CA57EC"/>
    <w:rsid w:val="00CA599B"/>
    <w:rsid w:val="00CA78F0"/>
    <w:rsid w:val="00CB5F22"/>
    <w:rsid w:val="00CB6516"/>
    <w:rsid w:val="00CB6792"/>
    <w:rsid w:val="00CC2EE1"/>
    <w:rsid w:val="00CC6A3B"/>
    <w:rsid w:val="00CC6B04"/>
    <w:rsid w:val="00CC7F13"/>
    <w:rsid w:val="00CD0AAF"/>
    <w:rsid w:val="00CD0DF2"/>
    <w:rsid w:val="00CD2545"/>
    <w:rsid w:val="00CD71C1"/>
    <w:rsid w:val="00CE11CB"/>
    <w:rsid w:val="00CE13B9"/>
    <w:rsid w:val="00CE140A"/>
    <w:rsid w:val="00CE2219"/>
    <w:rsid w:val="00CE58B6"/>
    <w:rsid w:val="00CF02CB"/>
    <w:rsid w:val="00CF10F7"/>
    <w:rsid w:val="00CF2D72"/>
    <w:rsid w:val="00CF30AF"/>
    <w:rsid w:val="00CF4CC4"/>
    <w:rsid w:val="00D014C6"/>
    <w:rsid w:val="00D0170F"/>
    <w:rsid w:val="00D01CA0"/>
    <w:rsid w:val="00D107A7"/>
    <w:rsid w:val="00D11569"/>
    <w:rsid w:val="00D13D94"/>
    <w:rsid w:val="00D16BE7"/>
    <w:rsid w:val="00D217BD"/>
    <w:rsid w:val="00D23C0A"/>
    <w:rsid w:val="00D23E09"/>
    <w:rsid w:val="00D258EF"/>
    <w:rsid w:val="00D311EA"/>
    <w:rsid w:val="00D317C6"/>
    <w:rsid w:val="00D31DE0"/>
    <w:rsid w:val="00D3553F"/>
    <w:rsid w:val="00D36AED"/>
    <w:rsid w:val="00D3746A"/>
    <w:rsid w:val="00D37A52"/>
    <w:rsid w:val="00D37C1B"/>
    <w:rsid w:val="00D45247"/>
    <w:rsid w:val="00D4672F"/>
    <w:rsid w:val="00D47BEA"/>
    <w:rsid w:val="00D56A51"/>
    <w:rsid w:val="00D63C28"/>
    <w:rsid w:val="00D64F27"/>
    <w:rsid w:val="00D703AF"/>
    <w:rsid w:val="00D7438A"/>
    <w:rsid w:val="00D74EA5"/>
    <w:rsid w:val="00D77043"/>
    <w:rsid w:val="00D77E59"/>
    <w:rsid w:val="00D80F89"/>
    <w:rsid w:val="00D82322"/>
    <w:rsid w:val="00D8352D"/>
    <w:rsid w:val="00D83546"/>
    <w:rsid w:val="00D83AAF"/>
    <w:rsid w:val="00D90671"/>
    <w:rsid w:val="00D9343A"/>
    <w:rsid w:val="00D94EE6"/>
    <w:rsid w:val="00D95BC7"/>
    <w:rsid w:val="00D96F91"/>
    <w:rsid w:val="00DA0814"/>
    <w:rsid w:val="00DA6006"/>
    <w:rsid w:val="00DA757B"/>
    <w:rsid w:val="00DA776D"/>
    <w:rsid w:val="00DB0987"/>
    <w:rsid w:val="00DB23FB"/>
    <w:rsid w:val="00DB2B8A"/>
    <w:rsid w:val="00DB323B"/>
    <w:rsid w:val="00DB44B0"/>
    <w:rsid w:val="00DB5E24"/>
    <w:rsid w:val="00DC0324"/>
    <w:rsid w:val="00DC400F"/>
    <w:rsid w:val="00DC4A36"/>
    <w:rsid w:val="00DD0AB2"/>
    <w:rsid w:val="00DD107B"/>
    <w:rsid w:val="00DD1A4A"/>
    <w:rsid w:val="00DD1C68"/>
    <w:rsid w:val="00DD4A76"/>
    <w:rsid w:val="00DD4AE1"/>
    <w:rsid w:val="00DD556E"/>
    <w:rsid w:val="00DD73AD"/>
    <w:rsid w:val="00DE1F83"/>
    <w:rsid w:val="00DE2638"/>
    <w:rsid w:val="00DE33BD"/>
    <w:rsid w:val="00DE4F17"/>
    <w:rsid w:val="00DE4F7D"/>
    <w:rsid w:val="00DE54B3"/>
    <w:rsid w:val="00DE71D4"/>
    <w:rsid w:val="00DF0312"/>
    <w:rsid w:val="00DF1171"/>
    <w:rsid w:val="00DF3B3E"/>
    <w:rsid w:val="00DF4094"/>
    <w:rsid w:val="00DF4D0B"/>
    <w:rsid w:val="00DF6132"/>
    <w:rsid w:val="00DF7882"/>
    <w:rsid w:val="00E000E4"/>
    <w:rsid w:val="00E015FA"/>
    <w:rsid w:val="00E024F5"/>
    <w:rsid w:val="00E0263B"/>
    <w:rsid w:val="00E07997"/>
    <w:rsid w:val="00E12E08"/>
    <w:rsid w:val="00E13726"/>
    <w:rsid w:val="00E15BEC"/>
    <w:rsid w:val="00E1721D"/>
    <w:rsid w:val="00E21521"/>
    <w:rsid w:val="00E2182D"/>
    <w:rsid w:val="00E22F10"/>
    <w:rsid w:val="00E270B0"/>
    <w:rsid w:val="00E27DF8"/>
    <w:rsid w:val="00E343BA"/>
    <w:rsid w:val="00E36648"/>
    <w:rsid w:val="00E3692F"/>
    <w:rsid w:val="00E36C8E"/>
    <w:rsid w:val="00E37A79"/>
    <w:rsid w:val="00E37D4F"/>
    <w:rsid w:val="00E41505"/>
    <w:rsid w:val="00E42D4B"/>
    <w:rsid w:val="00E4488D"/>
    <w:rsid w:val="00E464C2"/>
    <w:rsid w:val="00E50D7C"/>
    <w:rsid w:val="00E5238D"/>
    <w:rsid w:val="00E549FA"/>
    <w:rsid w:val="00E564D1"/>
    <w:rsid w:val="00E56521"/>
    <w:rsid w:val="00E60A34"/>
    <w:rsid w:val="00E61131"/>
    <w:rsid w:val="00E63DF4"/>
    <w:rsid w:val="00E65410"/>
    <w:rsid w:val="00E65C1C"/>
    <w:rsid w:val="00E67A64"/>
    <w:rsid w:val="00E73864"/>
    <w:rsid w:val="00E771DF"/>
    <w:rsid w:val="00E81C8A"/>
    <w:rsid w:val="00E84113"/>
    <w:rsid w:val="00E87AC4"/>
    <w:rsid w:val="00E87D2F"/>
    <w:rsid w:val="00E914D3"/>
    <w:rsid w:val="00E926B3"/>
    <w:rsid w:val="00E96546"/>
    <w:rsid w:val="00E96AD2"/>
    <w:rsid w:val="00EA136A"/>
    <w:rsid w:val="00EA3C16"/>
    <w:rsid w:val="00EA6E05"/>
    <w:rsid w:val="00EA7C53"/>
    <w:rsid w:val="00EB407B"/>
    <w:rsid w:val="00EB574D"/>
    <w:rsid w:val="00EB76D8"/>
    <w:rsid w:val="00EC01BA"/>
    <w:rsid w:val="00EC176B"/>
    <w:rsid w:val="00EC1AAB"/>
    <w:rsid w:val="00EC2E93"/>
    <w:rsid w:val="00EC35B3"/>
    <w:rsid w:val="00EC77C7"/>
    <w:rsid w:val="00EC792B"/>
    <w:rsid w:val="00EC7C4B"/>
    <w:rsid w:val="00ED0B99"/>
    <w:rsid w:val="00ED1492"/>
    <w:rsid w:val="00ED5975"/>
    <w:rsid w:val="00ED69D2"/>
    <w:rsid w:val="00EE0962"/>
    <w:rsid w:val="00EE3121"/>
    <w:rsid w:val="00EE4544"/>
    <w:rsid w:val="00EE5AAF"/>
    <w:rsid w:val="00EE767F"/>
    <w:rsid w:val="00EF0E6F"/>
    <w:rsid w:val="00EF1708"/>
    <w:rsid w:val="00EF1A34"/>
    <w:rsid w:val="00EF4B2F"/>
    <w:rsid w:val="00F01048"/>
    <w:rsid w:val="00F03381"/>
    <w:rsid w:val="00F05018"/>
    <w:rsid w:val="00F07071"/>
    <w:rsid w:val="00F107E2"/>
    <w:rsid w:val="00F10BFD"/>
    <w:rsid w:val="00F111DA"/>
    <w:rsid w:val="00F139A3"/>
    <w:rsid w:val="00F1647B"/>
    <w:rsid w:val="00F17880"/>
    <w:rsid w:val="00F17EE2"/>
    <w:rsid w:val="00F20FC0"/>
    <w:rsid w:val="00F23B52"/>
    <w:rsid w:val="00F303AC"/>
    <w:rsid w:val="00F32417"/>
    <w:rsid w:val="00F324A2"/>
    <w:rsid w:val="00F3439E"/>
    <w:rsid w:val="00F344D3"/>
    <w:rsid w:val="00F34A37"/>
    <w:rsid w:val="00F3509C"/>
    <w:rsid w:val="00F3623D"/>
    <w:rsid w:val="00F379B8"/>
    <w:rsid w:val="00F438B9"/>
    <w:rsid w:val="00F43947"/>
    <w:rsid w:val="00F440D6"/>
    <w:rsid w:val="00F44B38"/>
    <w:rsid w:val="00F4577E"/>
    <w:rsid w:val="00F51753"/>
    <w:rsid w:val="00F51B91"/>
    <w:rsid w:val="00F51BD9"/>
    <w:rsid w:val="00F544A0"/>
    <w:rsid w:val="00F54CDD"/>
    <w:rsid w:val="00F61300"/>
    <w:rsid w:val="00F61692"/>
    <w:rsid w:val="00F63323"/>
    <w:rsid w:val="00F65D8E"/>
    <w:rsid w:val="00F666B3"/>
    <w:rsid w:val="00F71949"/>
    <w:rsid w:val="00F7348D"/>
    <w:rsid w:val="00F734DC"/>
    <w:rsid w:val="00F749DE"/>
    <w:rsid w:val="00F750C2"/>
    <w:rsid w:val="00F76823"/>
    <w:rsid w:val="00F77210"/>
    <w:rsid w:val="00F77585"/>
    <w:rsid w:val="00F776CC"/>
    <w:rsid w:val="00F80A57"/>
    <w:rsid w:val="00F81571"/>
    <w:rsid w:val="00F81BDD"/>
    <w:rsid w:val="00F823DA"/>
    <w:rsid w:val="00F82E8D"/>
    <w:rsid w:val="00F832BB"/>
    <w:rsid w:val="00F85570"/>
    <w:rsid w:val="00F9105A"/>
    <w:rsid w:val="00F920AF"/>
    <w:rsid w:val="00F92CBC"/>
    <w:rsid w:val="00F9402B"/>
    <w:rsid w:val="00F970B9"/>
    <w:rsid w:val="00FA09E2"/>
    <w:rsid w:val="00FA182D"/>
    <w:rsid w:val="00FA412C"/>
    <w:rsid w:val="00FA61CA"/>
    <w:rsid w:val="00FA7003"/>
    <w:rsid w:val="00FA72D1"/>
    <w:rsid w:val="00FA7C71"/>
    <w:rsid w:val="00FB0DE9"/>
    <w:rsid w:val="00FB1384"/>
    <w:rsid w:val="00FB201B"/>
    <w:rsid w:val="00FB25D0"/>
    <w:rsid w:val="00FB292E"/>
    <w:rsid w:val="00FB3D20"/>
    <w:rsid w:val="00FB5515"/>
    <w:rsid w:val="00FB5C24"/>
    <w:rsid w:val="00FC103B"/>
    <w:rsid w:val="00FC501C"/>
    <w:rsid w:val="00FC55DA"/>
    <w:rsid w:val="00FC576F"/>
    <w:rsid w:val="00FC5F26"/>
    <w:rsid w:val="00FC76B0"/>
    <w:rsid w:val="00FD4F0D"/>
    <w:rsid w:val="00FE11F6"/>
    <w:rsid w:val="00FE375F"/>
    <w:rsid w:val="00FE3E57"/>
    <w:rsid w:val="00FE530B"/>
    <w:rsid w:val="00FE7508"/>
    <w:rsid w:val="00FF04D8"/>
    <w:rsid w:val="00FF36CE"/>
    <w:rsid w:val="00FF3920"/>
    <w:rsid w:val="00FF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66CE7F"/>
  <w15:chartTrackingRefBased/>
  <w15:docId w15:val="{D01B27AD-65C9-4C6B-BAC2-C2F15A702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1271"/>
    <w:pPr>
      <w:spacing w:after="200" w:line="276" w:lineRule="auto"/>
    </w:pPr>
    <w:rPr>
      <w:rFonts w:eastAsia="Times New Roman"/>
      <w:sz w:val="22"/>
      <w:szCs w:val="22"/>
      <w:lang w:val="en-GB"/>
    </w:rPr>
  </w:style>
  <w:style w:type="paragraph" w:styleId="3">
    <w:name w:val="heading 3"/>
    <w:basedOn w:val="a"/>
    <w:next w:val="a"/>
    <w:link w:val="3Char"/>
    <w:uiPriority w:val="99"/>
    <w:qFormat/>
    <w:rsid w:val="00E21521"/>
    <w:pPr>
      <w:keepNext/>
      <w:keepLines/>
      <w:spacing w:before="200" w:after="0"/>
      <w:outlineLvl w:val="2"/>
    </w:pPr>
    <w:rPr>
      <w:rFonts w:ascii="Cambria" w:eastAsia="맑은 고딕" w:hAnsi="Cambria"/>
      <w:b/>
      <w:bCs/>
      <w:color w:val="4F81BD"/>
      <w:sz w:val="20"/>
      <w:szCs w:val="20"/>
      <w:lang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link w:val="3"/>
    <w:uiPriority w:val="99"/>
    <w:locked/>
    <w:rsid w:val="00E21521"/>
    <w:rPr>
      <w:rFonts w:ascii="Cambria" w:hAnsi="Cambria" w:cs="Times New Roman"/>
      <w:b/>
      <w:bCs/>
      <w:color w:val="4F81BD"/>
      <w:lang w:val="en-GB"/>
    </w:rPr>
  </w:style>
  <w:style w:type="paragraph" w:customStyle="1" w:styleId="ListParagraph1">
    <w:name w:val="List Paragraph1"/>
    <w:basedOn w:val="a"/>
    <w:uiPriority w:val="99"/>
    <w:qFormat/>
    <w:rsid w:val="00CA3D40"/>
    <w:pPr>
      <w:ind w:left="720"/>
      <w:contextualSpacing/>
    </w:pPr>
  </w:style>
  <w:style w:type="paragraph" w:styleId="a3">
    <w:name w:val="Balloon Text"/>
    <w:basedOn w:val="a"/>
    <w:link w:val="Char"/>
    <w:uiPriority w:val="99"/>
    <w:semiHidden/>
    <w:rsid w:val="00462720"/>
    <w:pPr>
      <w:spacing w:after="0" w:line="240" w:lineRule="auto"/>
    </w:pPr>
    <w:rPr>
      <w:rFonts w:ascii="Tahoma" w:eastAsia="맑은 고딕" w:hAnsi="Tahoma"/>
      <w:sz w:val="16"/>
      <w:szCs w:val="16"/>
      <w:lang w:eastAsia="x-none"/>
    </w:rPr>
  </w:style>
  <w:style w:type="character" w:customStyle="1" w:styleId="Char">
    <w:name w:val="풍선 도움말 텍스트 Char"/>
    <w:link w:val="a3"/>
    <w:uiPriority w:val="99"/>
    <w:semiHidden/>
    <w:locked/>
    <w:rsid w:val="00462720"/>
    <w:rPr>
      <w:rFonts w:ascii="Tahoma" w:hAnsi="Tahoma" w:cs="Tahoma"/>
      <w:sz w:val="16"/>
      <w:szCs w:val="16"/>
      <w:lang w:val="en-GB"/>
    </w:rPr>
  </w:style>
  <w:style w:type="table" w:styleId="a4">
    <w:name w:val="Table Grid"/>
    <w:basedOn w:val="a1"/>
    <w:locked/>
    <w:rsid w:val="007846E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5">
    <w:name w:val="Normal (Web)"/>
    <w:basedOn w:val="a"/>
    <w:uiPriority w:val="99"/>
    <w:unhideWhenUsed/>
    <w:rsid w:val="007846E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styleId="a6">
    <w:name w:val="header"/>
    <w:basedOn w:val="a"/>
    <w:link w:val="Char0"/>
    <w:uiPriority w:val="99"/>
    <w:unhideWhenUsed/>
    <w:rsid w:val="003571CD"/>
    <w:pPr>
      <w:tabs>
        <w:tab w:val="center" w:pos="4513"/>
        <w:tab w:val="right" w:pos="9026"/>
      </w:tabs>
      <w:snapToGrid w:val="0"/>
    </w:pPr>
    <w:rPr>
      <w:lang w:eastAsia="x-none"/>
    </w:rPr>
  </w:style>
  <w:style w:type="character" w:customStyle="1" w:styleId="Char0">
    <w:name w:val="머리글 Char"/>
    <w:link w:val="a6"/>
    <w:uiPriority w:val="99"/>
    <w:rsid w:val="003571CD"/>
    <w:rPr>
      <w:rFonts w:eastAsia="Times New Roman"/>
      <w:sz w:val="22"/>
      <w:szCs w:val="22"/>
      <w:lang w:val="en-GB"/>
    </w:rPr>
  </w:style>
  <w:style w:type="paragraph" w:styleId="a7">
    <w:name w:val="footer"/>
    <w:basedOn w:val="a"/>
    <w:link w:val="Char1"/>
    <w:uiPriority w:val="99"/>
    <w:unhideWhenUsed/>
    <w:rsid w:val="003571CD"/>
    <w:pPr>
      <w:tabs>
        <w:tab w:val="center" w:pos="4513"/>
        <w:tab w:val="right" w:pos="9026"/>
      </w:tabs>
      <w:snapToGrid w:val="0"/>
    </w:pPr>
    <w:rPr>
      <w:lang w:eastAsia="x-none"/>
    </w:rPr>
  </w:style>
  <w:style w:type="character" w:customStyle="1" w:styleId="Char1">
    <w:name w:val="바닥글 Char"/>
    <w:link w:val="a7"/>
    <w:uiPriority w:val="99"/>
    <w:rsid w:val="003571CD"/>
    <w:rPr>
      <w:rFonts w:eastAsia="Times New Roman"/>
      <w:sz w:val="22"/>
      <w:szCs w:val="22"/>
      <w:lang w:val="en-GB"/>
    </w:rPr>
  </w:style>
  <w:style w:type="character" w:styleId="a8">
    <w:name w:val="annotation reference"/>
    <w:uiPriority w:val="99"/>
    <w:semiHidden/>
    <w:unhideWhenUsed/>
    <w:rsid w:val="007702DF"/>
    <w:rPr>
      <w:sz w:val="16"/>
      <w:szCs w:val="16"/>
    </w:rPr>
  </w:style>
  <w:style w:type="paragraph" w:styleId="a9">
    <w:name w:val="annotation text"/>
    <w:basedOn w:val="a"/>
    <w:link w:val="Char2"/>
    <w:uiPriority w:val="99"/>
    <w:semiHidden/>
    <w:unhideWhenUsed/>
    <w:rsid w:val="007702DF"/>
    <w:rPr>
      <w:sz w:val="20"/>
      <w:szCs w:val="20"/>
    </w:rPr>
  </w:style>
  <w:style w:type="character" w:customStyle="1" w:styleId="Char2">
    <w:name w:val="메모 텍스트 Char"/>
    <w:link w:val="a9"/>
    <w:uiPriority w:val="99"/>
    <w:semiHidden/>
    <w:rsid w:val="007702DF"/>
    <w:rPr>
      <w:rFonts w:eastAsia="Times New Roman"/>
      <w:lang w:val="en-GB" w:eastAsia="ko-KR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702DF"/>
    <w:rPr>
      <w:b/>
      <w:bCs/>
    </w:rPr>
  </w:style>
  <w:style w:type="character" w:customStyle="1" w:styleId="Char3">
    <w:name w:val="메모 주제 Char"/>
    <w:link w:val="aa"/>
    <w:uiPriority w:val="99"/>
    <w:semiHidden/>
    <w:rsid w:val="007702DF"/>
    <w:rPr>
      <w:rFonts w:eastAsia="Times New Roman"/>
      <w:b/>
      <w:bCs/>
      <w:lang w:val="en-GB" w:eastAsia="ko-KR"/>
    </w:rPr>
  </w:style>
  <w:style w:type="paragraph" w:customStyle="1" w:styleId="Revision1">
    <w:name w:val="Revision1"/>
    <w:hidden/>
    <w:uiPriority w:val="99"/>
    <w:semiHidden/>
    <w:rsid w:val="007702DF"/>
    <w:rPr>
      <w:rFonts w:eastAsia="Times New Roman"/>
      <w:sz w:val="22"/>
      <w:szCs w:val="22"/>
      <w:lang w:val="en-GB"/>
    </w:rPr>
  </w:style>
  <w:style w:type="paragraph" w:customStyle="1" w:styleId="MsDefault">
    <w:name w:val="Ms Default"/>
    <w:uiPriority w:val="1"/>
    <w:rsid w:val="004B47AB"/>
    <w:pPr>
      <w:widowControl w:val="0"/>
      <w:autoSpaceDE w:val="0"/>
      <w:autoSpaceDN w:val="0"/>
      <w:adjustRightInd w:val="0"/>
      <w:spacing w:line="240" w:lineRule="atLeast"/>
      <w:textAlignment w:val="baseline"/>
    </w:pPr>
    <w:rPr>
      <w:rFonts w:ascii="한컴바탕" w:eastAsia="한컴바탕" w:hAnsi="한컴바탕" w:cs="한컴바탕"/>
      <w:color w:val="000000"/>
    </w:rPr>
  </w:style>
  <w:style w:type="paragraph" w:customStyle="1" w:styleId="Head1">
    <w:name w:val="Head 1"/>
    <w:basedOn w:val="a"/>
    <w:autoRedefine/>
    <w:rsid w:val="00BA2B0E"/>
    <w:pPr>
      <w:spacing w:after="0" w:line="360" w:lineRule="auto"/>
    </w:pPr>
    <w:rPr>
      <w:rFonts w:eastAsia="MS Mincho"/>
      <w:b/>
      <w:sz w:val="24"/>
      <w:szCs w:val="24"/>
      <w:lang w:val="en-US" w:eastAsia="ja-JP"/>
    </w:rPr>
  </w:style>
  <w:style w:type="character" w:styleId="ab">
    <w:name w:val="Hyperlink"/>
    <w:uiPriority w:val="99"/>
    <w:unhideWhenUsed/>
    <w:rsid w:val="00BA2B0E"/>
    <w:rPr>
      <w:color w:val="0563C1"/>
      <w:u w:val="single"/>
    </w:rPr>
  </w:style>
  <w:style w:type="paragraph" w:styleId="ac">
    <w:name w:val="Revision"/>
    <w:hidden/>
    <w:uiPriority w:val="99"/>
    <w:semiHidden/>
    <w:rsid w:val="00F3623D"/>
    <w:rPr>
      <w:rFonts w:eastAsia="Times New Roman"/>
      <w:sz w:val="22"/>
      <w:szCs w:val="22"/>
      <w:lang w:val="en-GB"/>
    </w:rPr>
  </w:style>
  <w:style w:type="paragraph" w:customStyle="1" w:styleId="Acknowledgements">
    <w:name w:val="Acknowledgements"/>
    <w:basedOn w:val="a"/>
    <w:rsid w:val="008E69C1"/>
    <w:pPr>
      <w:spacing w:after="0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character" w:styleId="ad">
    <w:name w:val="Placeholder Text"/>
    <w:basedOn w:val="a0"/>
    <w:uiPriority w:val="99"/>
    <w:semiHidden/>
    <w:rsid w:val="00E4488D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62225F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2225F"/>
    <w:rPr>
      <w:rFonts w:eastAsia="Times New Roman" w:cs="Calibri"/>
      <w:noProof/>
      <w:sz w:val="22"/>
      <w:szCs w:val="22"/>
      <w:lang w:val="en-GB"/>
    </w:rPr>
  </w:style>
  <w:style w:type="paragraph" w:customStyle="1" w:styleId="EndNoteBibliography">
    <w:name w:val="EndNote Bibliography"/>
    <w:basedOn w:val="a"/>
    <w:link w:val="EndNoteBibliographyChar"/>
    <w:rsid w:val="0062225F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62225F"/>
    <w:rPr>
      <w:rFonts w:eastAsia="Times New Roman" w:cs="Calibri"/>
      <w:noProof/>
      <w:sz w:val="22"/>
      <w:szCs w:val="22"/>
      <w:lang w:val="en-GB"/>
    </w:rPr>
  </w:style>
  <w:style w:type="paragraph" w:styleId="HTML">
    <w:name w:val="HTML Preformatted"/>
    <w:basedOn w:val="a"/>
    <w:link w:val="HTMLChar"/>
    <w:uiPriority w:val="99"/>
    <w:unhideWhenUsed/>
    <w:rsid w:val="00AA12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굴림체" w:eastAsia="굴림체" w:hAnsi="굴림체" w:cs="굴림체"/>
      <w:sz w:val="24"/>
      <w:szCs w:val="24"/>
      <w:lang w:val="en-US"/>
    </w:rPr>
  </w:style>
  <w:style w:type="character" w:customStyle="1" w:styleId="HTMLChar">
    <w:name w:val="미리 서식이 지정된 HTML Char"/>
    <w:basedOn w:val="a0"/>
    <w:link w:val="HTML"/>
    <w:uiPriority w:val="99"/>
    <w:rsid w:val="00AA1271"/>
    <w:rPr>
      <w:rFonts w:ascii="굴림체" w:eastAsia="굴림체" w:hAnsi="굴림체" w:cs="굴림체"/>
      <w:sz w:val="24"/>
      <w:szCs w:val="24"/>
    </w:rPr>
  </w:style>
  <w:style w:type="paragraph" w:customStyle="1" w:styleId="Addresses">
    <w:name w:val="Addresses"/>
    <w:basedOn w:val="a"/>
    <w:rsid w:val="0046520A"/>
    <w:pPr>
      <w:spacing w:after="0" w:line="240" w:lineRule="auto"/>
    </w:pPr>
    <w:rPr>
      <w:rFonts w:ascii="Times New Roman" w:eastAsia="MS Mincho" w:hAnsi="Times New Roman"/>
      <w:sz w:val="24"/>
      <w:szCs w:val="24"/>
      <w:lang w:val="en-US" w:eastAsia="ja-JP"/>
    </w:rPr>
  </w:style>
  <w:style w:type="paragraph" w:customStyle="1" w:styleId="Tableofcontents">
    <w:name w:val="Table of contents"/>
    <w:basedOn w:val="a"/>
    <w:autoRedefine/>
    <w:rsid w:val="0046520A"/>
    <w:pPr>
      <w:spacing w:after="0" w:line="240" w:lineRule="auto"/>
      <w:jc w:val="both"/>
    </w:pPr>
    <w:rPr>
      <w:rFonts w:ascii="Times New Roman" w:eastAsia="MS Mincho" w:hAnsi="Times New Roman"/>
      <w:i/>
      <w:sz w:val="24"/>
      <w:szCs w:val="24"/>
      <w:lang w:val="en-US" w:eastAsia="ja-JP"/>
    </w:rPr>
  </w:style>
  <w:style w:type="paragraph" w:customStyle="1" w:styleId="Title2">
    <w:name w:val="Title2"/>
    <w:basedOn w:val="a"/>
    <w:rsid w:val="0046520A"/>
    <w:pPr>
      <w:spacing w:after="0" w:line="240" w:lineRule="auto"/>
    </w:pPr>
    <w:rPr>
      <w:rFonts w:ascii="Times New Roman" w:eastAsia="MS Mincho" w:hAnsi="Times New Roman"/>
      <w:b/>
      <w:sz w:val="24"/>
      <w:szCs w:val="24"/>
      <w:lang w:val="en-US" w:eastAsia="ja-JP"/>
    </w:rPr>
  </w:style>
  <w:style w:type="paragraph" w:styleId="ae">
    <w:name w:val="List Paragraph"/>
    <w:basedOn w:val="a"/>
    <w:uiPriority w:val="34"/>
    <w:qFormat/>
    <w:rsid w:val="00DF7882"/>
    <w:pPr>
      <w:ind w:leftChars="400" w:left="800"/>
    </w:pPr>
  </w:style>
  <w:style w:type="character" w:customStyle="1" w:styleId="shorttext">
    <w:name w:val="short_text"/>
    <w:basedOn w:val="a0"/>
    <w:rsid w:val="006906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4CF9B2-7878-4C64-8E0B-F10DF3494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50</Words>
  <Characters>3708</Characters>
  <Application>Microsoft Office Word</Application>
  <DocSecurity>0</DocSecurity>
  <Lines>30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INFORMATION</vt:lpstr>
      <vt:lpstr>SUPPLEMENTARY INFORMATION</vt:lpstr>
    </vt:vector>
  </TitlesOfParts>
  <Manager/>
  <Company/>
  <LinksUpToDate>false</LinksUpToDate>
  <CharactersWithSpaces>4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TNO</dc:creator>
  <cp:keywords/>
  <cp:lastModifiedBy>TNO</cp:lastModifiedBy>
  <cp:revision>2</cp:revision>
  <cp:lastPrinted>2013-12-16T09:30:00Z</cp:lastPrinted>
  <dcterms:created xsi:type="dcterms:W3CDTF">2018-07-23T13:16:00Z</dcterms:created>
  <dcterms:modified xsi:type="dcterms:W3CDTF">2018-07-23T13:16:00Z</dcterms:modified>
</cp:coreProperties>
</file>